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A6DA19" w14:textId="77777777" w:rsidR="001A425E" w:rsidRPr="00694427" w:rsidRDefault="00C9768B" w:rsidP="003D3F2F">
      <w:pPr>
        <w:pStyle w:val="BodyText"/>
        <w:widowControl w:val="0"/>
        <w:contextualSpacing/>
        <w:jc w:val="center"/>
        <w:rPr>
          <w:b/>
          <w:sz w:val="22"/>
          <w:szCs w:val="22"/>
        </w:rPr>
      </w:pPr>
      <w:r w:rsidRPr="00694427">
        <w:rPr>
          <w:b/>
          <w:sz w:val="22"/>
          <w:szCs w:val="22"/>
        </w:rPr>
        <w:t>SEARCH Trial Qualitative Cohort</w:t>
      </w:r>
    </w:p>
    <w:p w14:paraId="3D09B125" w14:textId="77777777" w:rsidR="001A425E" w:rsidRPr="00694427" w:rsidRDefault="000D335E" w:rsidP="003D3F2F">
      <w:pPr>
        <w:widowControl w:val="0"/>
        <w:contextualSpacing/>
        <w:jc w:val="center"/>
        <w:rPr>
          <w:b/>
          <w:bCs/>
          <w:sz w:val="22"/>
          <w:szCs w:val="22"/>
        </w:rPr>
      </w:pPr>
      <w:r w:rsidRPr="00694427">
        <w:rPr>
          <w:b/>
          <w:bCs/>
          <w:sz w:val="22"/>
          <w:szCs w:val="22"/>
        </w:rPr>
        <w:t>SECOND</w:t>
      </w:r>
      <w:r w:rsidR="001A425E" w:rsidRPr="00694427">
        <w:rPr>
          <w:b/>
          <w:bCs/>
          <w:sz w:val="22"/>
          <w:szCs w:val="22"/>
        </w:rPr>
        <w:t xml:space="preserve"> INTERVIEW</w:t>
      </w:r>
      <w:r w:rsidRPr="00694427">
        <w:rPr>
          <w:b/>
          <w:bCs/>
          <w:sz w:val="22"/>
          <w:szCs w:val="22"/>
        </w:rPr>
        <w:t xml:space="preserve"> (Year </w:t>
      </w:r>
      <w:r w:rsidR="008C0D4B" w:rsidRPr="00694427">
        <w:rPr>
          <w:b/>
          <w:bCs/>
          <w:sz w:val="22"/>
          <w:szCs w:val="22"/>
        </w:rPr>
        <w:t>1</w:t>
      </w:r>
      <w:r w:rsidRPr="00694427">
        <w:rPr>
          <w:b/>
          <w:bCs/>
          <w:sz w:val="22"/>
          <w:szCs w:val="22"/>
        </w:rPr>
        <w:t xml:space="preserve"> of SEARCH)</w:t>
      </w:r>
    </w:p>
    <w:p w14:paraId="37DDBDE5" w14:textId="77777777" w:rsidR="001A425E" w:rsidRPr="00694427" w:rsidRDefault="001A425E" w:rsidP="003D3F2F">
      <w:pPr>
        <w:widowControl w:val="0"/>
        <w:contextualSpacing/>
        <w:jc w:val="center"/>
        <w:rPr>
          <w:b/>
          <w:bCs/>
          <w:sz w:val="22"/>
          <w:szCs w:val="22"/>
        </w:rPr>
      </w:pPr>
    </w:p>
    <w:p w14:paraId="50CAD1C8" w14:textId="77777777" w:rsidR="00C9768B" w:rsidRPr="00694427" w:rsidRDefault="00984741" w:rsidP="003D3F2F">
      <w:pPr>
        <w:widowControl w:val="0"/>
        <w:contextualSpacing/>
        <w:rPr>
          <w:bCs/>
          <w:i/>
          <w:sz w:val="22"/>
          <w:szCs w:val="22"/>
        </w:rPr>
      </w:pPr>
      <w:r w:rsidRPr="00694427">
        <w:rPr>
          <w:bCs/>
          <w:i/>
          <w:sz w:val="22"/>
          <w:szCs w:val="22"/>
        </w:rPr>
        <w:t>[</w:t>
      </w:r>
      <w:r w:rsidR="00C9768B" w:rsidRPr="00694427">
        <w:rPr>
          <w:bCs/>
          <w:i/>
          <w:sz w:val="22"/>
          <w:szCs w:val="22"/>
        </w:rPr>
        <w:t xml:space="preserve">Note </w:t>
      </w:r>
      <w:r w:rsidR="002F4031" w:rsidRPr="00694427">
        <w:rPr>
          <w:bCs/>
          <w:i/>
          <w:sz w:val="22"/>
          <w:szCs w:val="22"/>
        </w:rPr>
        <w:t xml:space="preserve">to team: </w:t>
      </w:r>
      <w:r w:rsidR="00C9768B" w:rsidRPr="00694427">
        <w:rPr>
          <w:bCs/>
          <w:i/>
          <w:sz w:val="22"/>
          <w:szCs w:val="22"/>
        </w:rPr>
        <w:t>prior to interview, prepare</w:t>
      </w:r>
      <w:r w:rsidR="002F4031" w:rsidRPr="00694427">
        <w:rPr>
          <w:bCs/>
          <w:i/>
          <w:sz w:val="22"/>
          <w:szCs w:val="22"/>
        </w:rPr>
        <w:t xml:space="preserve"> Summary Sheets with</w:t>
      </w:r>
      <w:r w:rsidR="00C9768B" w:rsidRPr="00694427">
        <w:rPr>
          <w:bCs/>
          <w:i/>
          <w:sz w:val="22"/>
          <w:szCs w:val="22"/>
        </w:rPr>
        <w:t xml:space="preserve"> individualized follow-up questions.</w:t>
      </w:r>
      <w:r w:rsidR="002F4031" w:rsidRPr="00694427">
        <w:rPr>
          <w:bCs/>
          <w:i/>
          <w:sz w:val="22"/>
          <w:szCs w:val="22"/>
        </w:rPr>
        <w:t xml:space="preserve"> Insert the</w:t>
      </w:r>
      <w:r w:rsidR="001F484C" w:rsidRPr="00694427">
        <w:rPr>
          <w:bCs/>
          <w:i/>
          <w:sz w:val="22"/>
          <w:szCs w:val="22"/>
        </w:rPr>
        <w:t xml:space="preserve"> individualized foll</w:t>
      </w:r>
      <w:r w:rsidR="002F4031" w:rsidRPr="00694427">
        <w:rPr>
          <w:bCs/>
          <w:i/>
          <w:sz w:val="22"/>
          <w:szCs w:val="22"/>
        </w:rPr>
        <w:t>ow up questions</w:t>
      </w:r>
      <w:r w:rsidR="001F484C" w:rsidRPr="00694427">
        <w:rPr>
          <w:bCs/>
          <w:i/>
          <w:sz w:val="22"/>
          <w:szCs w:val="22"/>
        </w:rPr>
        <w:t xml:space="preserve"> into the interview guide below, as needed.</w:t>
      </w:r>
      <w:r w:rsidR="002F4031" w:rsidRPr="00694427">
        <w:rPr>
          <w:bCs/>
          <w:i/>
          <w:sz w:val="22"/>
          <w:szCs w:val="22"/>
        </w:rPr>
        <w:t xml:space="preserve"> Note that questions of clarification for the informant should be asked at the beginning.</w:t>
      </w:r>
      <w:r w:rsidR="00C9768B" w:rsidRPr="00694427">
        <w:rPr>
          <w:bCs/>
          <w:i/>
          <w:sz w:val="22"/>
          <w:szCs w:val="22"/>
        </w:rPr>
        <w:t xml:space="preserve">] </w:t>
      </w:r>
    </w:p>
    <w:p w14:paraId="0FDECC76" w14:textId="77777777" w:rsidR="00C9768B" w:rsidRPr="00694427" w:rsidRDefault="00C9768B" w:rsidP="003D3F2F">
      <w:pPr>
        <w:widowControl w:val="0"/>
        <w:contextualSpacing/>
        <w:rPr>
          <w:b/>
          <w:bCs/>
          <w:sz w:val="22"/>
          <w:szCs w:val="22"/>
        </w:rPr>
      </w:pPr>
    </w:p>
    <w:p w14:paraId="7156866F" w14:textId="77777777" w:rsidR="001A425E" w:rsidRPr="00694427" w:rsidRDefault="001A425E" w:rsidP="003D3F2F">
      <w:pPr>
        <w:widowControl w:val="0"/>
        <w:contextualSpacing/>
        <w:rPr>
          <w:i/>
          <w:sz w:val="22"/>
          <w:szCs w:val="22"/>
        </w:rPr>
      </w:pPr>
      <w:r w:rsidRPr="00694427">
        <w:rPr>
          <w:sz w:val="22"/>
          <w:szCs w:val="22"/>
        </w:rPr>
        <w:t xml:space="preserve">Thank you again for taking the time to meet with me.  Today, I would like to follow up with you on some of the questions we talked about </w:t>
      </w:r>
      <w:r w:rsidR="004B7402" w:rsidRPr="00694427">
        <w:rPr>
          <w:sz w:val="22"/>
          <w:szCs w:val="22"/>
        </w:rPr>
        <w:t>2 years ago</w:t>
      </w:r>
      <w:r w:rsidRPr="00694427">
        <w:rPr>
          <w:sz w:val="22"/>
          <w:szCs w:val="22"/>
        </w:rPr>
        <w:t xml:space="preserve">, and then ask you some new questions.  </w:t>
      </w:r>
      <w:r w:rsidRPr="00694427">
        <w:rPr>
          <w:i/>
          <w:sz w:val="22"/>
          <w:szCs w:val="22"/>
        </w:rPr>
        <w:t>[It would be useful here t</w:t>
      </w:r>
      <w:r w:rsidR="002F4031" w:rsidRPr="00694427">
        <w:rPr>
          <w:i/>
          <w:sz w:val="22"/>
          <w:szCs w:val="22"/>
        </w:rPr>
        <w:t>o remind the informant what you</w:t>
      </w:r>
      <w:r w:rsidRPr="00694427">
        <w:rPr>
          <w:i/>
          <w:sz w:val="22"/>
          <w:szCs w:val="22"/>
        </w:rPr>
        <w:t xml:space="preserve"> talked about in the last interview.  This interview should build on what was described in this last interview.  If there are points that need clarification, then those should also be asked in the beginning.]  </w:t>
      </w:r>
    </w:p>
    <w:p w14:paraId="1F7039AD" w14:textId="77777777" w:rsidR="001A425E" w:rsidRPr="00694427" w:rsidRDefault="001A425E" w:rsidP="003D3F2F">
      <w:pPr>
        <w:widowControl w:val="0"/>
        <w:contextualSpacing/>
        <w:rPr>
          <w:bCs/>
          <w:i/>
          <w:sz w:val="22"/>
          <w:szCs w:val="22"/>
        </w:rPr>
      </w:pPr>
    </w:p>
    <w:p w14:paraId="2F61644F" w14:textId="77777777" w:rsidR="002F4031" w:rsidRPr="00694427" w:rsidRDefault="002F4031" w:rsidP="003D3F2F">
      <w:pPr>
        <w:widowControl w:val="0"/>
        <w:contextualSpacing/>
        <w:rPr>
          <w:bCs/>
          <w:sz w:val="22"/>
          <w:szCs w:val="22"/>
          <w:u w:val="single"/>
        </w:rPr>
      </w:pPr>
      <w:r w:rsidRPr="00694427">
        <w:rPr>
          <w:bCs/>
          <w:sz w:val="22"/>
          <w:szCs w:val="22"/>
          <w:u w:val="single"/>
        </w:rPr>
        <w:t>COMMUNITY CONTEXT</w:t>
      </w:r>
    </w:p>
    <w:p w14:paraId="465208F5" w14:textId="77777777" w:rsidR="002F4031" w:rsidRPr="00694427" w:rsidRDefault="001A425E" w:rsidP="006E654A">
      <w:pPr>
        <w:pStyle w:val="ListParagraph"/>
        <w:numPr>
          <w:ilvl w:val="0"/>
          <w:numId w:val="10"/>
        </w:numPr>
      </w:pPr>
      <w:r w:rsidRPr="00694427">
        <w:t>In the last interview we had you mentioned the following major problems face</w:t>
      </w:r>
      <w:r w:rsidR="002F4031" w:rsidRPr="00694427">
        <w:t>d by members of this community</w:t>
      </w:r>
      <w:r w:rsidR="002F4031" w:rsidRPr="00694427">
        <w:rPr>
          <w:b/>
        </w:rPr>
        <w:t xml:space="preserve"> </w:t>
      </w:r>
      <w:r w:rsidR="002F4031" w:rsidRPr="00694427">
        <w:rPr>
          <w:i/>
        </w:rPr>
        <w:t>[R</w:t>
      </w:r>
      <w:r w:rsidRPr="00694427">
        <w:rPr>
          <w:i/>
        </w:rPr>
        <w:t>ecap what the participant told you</w:t>
      </w:r>
      <w:r w:rsidR="002F4031" w:rsidRPr="00694427">
        <w:rPr>
          <w:i/>
        </w:rPr>
        <w:t xml:space="preserve"> in the baseline interview here]</w:t>
      </w:r>
      <w:r w:rsidRPr="00694427">
        <w:rPr>
          <w:i/>
        </w:rPr>
        <w:t xml:space="preserve">.  </w:t>
      </w:r>
      <w:r w:rsidRPr="00694427">
        <w:t xml:space="preserve">Do you still feel these are major problems faced by people in this community?  </w:t>
      </w:r>
    </w:p>
    <w:p w14:paraId="542E8C2C" w14:textId="77777777" w:rsidR="00FB67AC" w:rsidRPr="00694427" w:rsidRDefault="00FB67AC" w:rsidP="003D3F2F">
      <w:pPr>
        <w:widowControl w:val="0"/>
        <w:contextualSpacing/>
        <w:rPr>
          <w:bCs/>
          <w:sz w:val="22"/>
          <w:szCs w:val="22"/>
        </w:rPr>
      </w:pPr>
    </w:p>
    <w:p w14:paraId="18C466C7" w14:textId="77777777" w:rsidR="002F4031" w:rsidRPr="00694427" w:rsidRDefault="001A425E" w:rsidP="006E654A">
      <w:pPr>
        <w:pStyle w:val="ListParagraph"/>
        <w:numPr>
          <w:ilvl w:val="0"/>
          <w:numId w:val="6"/>
        </w:numPr>
      </w:pPr>
      <w:r w:rsidRPr="00694427">
        <w:t xml:space="preserve">Are there any other problems that you feel people now face?  </w:t>
      </w:r>
    </w:p>
    <w:p w14:paraId="41A79E42" w14:textId="77777777" w:rsidR="002F4031" w:rsidRPr="00694427" w:rsidRDefault="001A425E" w:rsidP="006E654A">
      <w:pPr>
        <w:pStyle w:val="ListParagraph"/>
        <w:numPr>
          <w:ilvl w:val="0"/>
          <w:numId w:val="6"/>
        </w:numPr>
      </w:pPr>
      <w:r w:rsidRPr="00694427">
        <w:t xml:space="preserve">Have there been any changes </w:t>
      </w:r>
      <w:r w:rsidR="002F4031" w:rsidRPr="00694427">
        <w:t>since we last spoke</w:t>
      </w:r>
      <w:r w:rsidR="001F484C" w:rsidRPr="00694427">
        <w:t xml:space="preserve">, </w:t>
      </w:r>
      <w:r w:rsidRPr="00694427">
        <w:t>in how people cope with the</w:t>
      </w:r>
      <w:r w:rsidR="00CC1D72" w:rsidRPr="00694427">
        <w:t>se problems</w:t>
      </w:r>
      <w:r w:rsidR="002F4031" w:rsidRPr="00694427">
        <w:t>?</w:t>
      </w:r>
    </w:p>
    <w:p w14:paraId="566F2C22" w14:textId="77777777" w:rsidR="002F4031" w:rsidRPr="00694427" w:rsidRDefault="00984741" w:rsidP="006E654A">
      <w:pPr>
        <w:pStyle w:val="ListParagraph"/>
        <w:numPr>
          <w:ilvl w:val="0"/>
          <w:numId w:val="6"/>
        </w:numPr>
      </w:pPr>
      <w:r w:rsidRPr="00694427">
        <w:t>[</w:t>
      </w:r>
      <w:r w:rsidR="001A425E" w:rsidRPr="00694427">
        <w:t>If the participants do not mention HIV/AIDS as one of the major problems, probe specifically about this.</w:t>
      </w:r>
      <w:r w:rsidRPr="00694427">
        <w:t>]</w:t>
      </w:r>
      <w:r w:rsidR="001A425E" w:rsidRPr="00694427">
        <w:t xml:space="preserve">  Is HIV/AIDS a problem in this community?  </w:t>
      </w:r>
    </w:p>
    <w:p w14:paraId="01FCEC3F" w14:textId="77777777" w:rsidR="001A425E" w:rsidRPr="00694427" w:rsidRDefault="00984741" w:rsidP="006E654A">
      <w:pPr>
        <w:pStyle w:val="ListParagraph"/>
        <w:numPr>
          <w:ilvl w:val="1"/>
          <w:numId w:val="6"/>
        </w:numPr>
      </w:pPr>
      <w:r w:rsidRPr="00694427">
        <w:rPr>
          <w:i/>
        </w:rPr>
        <w:t>[</w:t>
      </w:r>
      <w:r w:rsidR="002F4031" w:rsidRPr="00694427">
        <w:rPr>
          <w:i/>
        </w:rPr>
        <w:t>If yes:</w:t>
      </w:r>
      <w:r w:rsidRPr="00694427">
        <w:rPr>
          <w:i/>
        </w:rPr>
        <w:t>]</w:t>
      </w:r>
      <w:r w:rsidR="002F4031" w:rsidRPr="00694427">
        <w:t xml:space="preserve"> H</w:t>
      </w:r>
      <w:r w:rsidR="001A425E" w:rsidRPr="00694427">
        <w:t>ow are people in this community coping with the problem of HIV?</w:t>
      </w:r>
    </w:p>
    <w:p w14:paraId="5EFFE2D5" w14:textId="77777777" w:rsidR="00984741" w:rsidRPr="00694427" w:rsidRDefault="00FB67AC" w:rsidP="003D3F2F">
      <w:pPr>
        <w:widowControl w:val="0"/>
        <w:contextualSpacing/>
        <w:rPr>
          <w:bCs/>
          <w:sz w:val="22"/>
          <w:szCs w:val="22"/>
          <w:u w:val="single"/>
        </w:rPr>
      </w:pPr>
      <w:r w:rsidRPr="00694427">
        <w:rPr>
          <w:bCs/>
          <w:sz w:val="22"/>
          <w:szCs w:val="22"/>
          <w:u w:val="single"/>
        </w:rPr>
        <w:t xml:space="preserve">COMMUNITY </w:t>
      </w:r>
      <w:r w:rsidR="00984741" w:rsidRPr="00694427">
        <w:rPr>
          <w:bCs/>
          <w:sz w:val="22"/>
          <w:szCs w:val="22"/>
          <w:u w:val="single"/>
        </w:rPr>
        <w:t>PERCEPTIONS / DISCUSSIONS ABOUT HIV/AIDS</w:t>
      </w:r>
    </w:p>
    <w:p w14:paraId="19ADFD32" w14:textId="77777777" w:rsidR="00984741" w:rsidRPr="00694427" w:rsidRDefault="001A425E" w:rsidP="006E654A">
      <w:pPr>
        <w:pStyle w:val="ListParagraph"/>
        <w:numPr>
          <w:ilvl w:val="0"/>
          <w:numId w:val="9"/>
        </w:numPr>
      </w:pPr>
      <w:r w:rsidRPr="00694427">
        <w:t xml:space="preserve">In the last interview we had you told me that people feel the following way about HIV in this community </w:t>
      </w:r>
      <w:r w:rsidR="00984741" w:rsidRPr="00694427">
        <w:rPr>
          <w:i/>
        </w:rPr>
        <w:t>[Recap what the participant told you in the baseline interview here].</w:t>
      </w:r>
      <w:r w:rsidR="00984741" w:rsidRPr="00694427">
        <w:t xml:space="preserve">  </w:t>
      </w:r>
      <w:r w:rsidRPr="00694427">
        <w:t xml:space="preserve">Do you think people feel the same way today about HIV/AIDS in this community?  </w:t>
      </w:r>
    </w:p>
    <w:p w14:paraId="42D71C4A" w14:textId="77777777" w:rsidR="00FB67AC" w:rsidRPr="00694427" w:rsidRDefault="00FB67AC" w:rsidP="003D3F2F">
      <w:pPr>
        <w:widowControl w:val="0"/>
        <w:contextualSpacing/>
        <w:rPr>
          <w:bCs/>
          <w:sz w:val="22"/>
          <w:szCs w:val="22"/>
        </w:rPr>
      </w:pPr>
    </w:p>
    <w:p w14:paraId="51651467" w14:textId="77777777" w:rsidR="00984741" w:rsidRPr="00694427" w:rsidRDefault="001A425E" w:rsidP="006E654A">
      <w:pPr>
        <w:pStyle w:val="ListParagraph"/>
        <w:numPr>
          <w:ilvl w:val="0"/>
          <w:numId w:val="7"/>
        </w:numPr>
      </w:pPr>
      <w:r w:rsidRPr="00694427">
        <w:t xml:space="preserve">How has the way people feel about HIV/AIDS in this community </w:t>
      </w:r>
      <w:r w:rsidR="000D335E" w:rsidRPr="00694427">
        <w:t xml:space="preserve">changed during the </w:t>
      </w:r>
      <w:r w:rsidR="001F484C" w:rsidRPr="00694427">
        <w:t>p</w:t>
      </w:r>
      <w:r w:rsidR="000D335E" w:rsidRPr="00694427">
        <w:t>ast year</w:t>
      </w:r>
      <w:r w:rsidRPr="00694427">
        <w:t xml:space="preserve">?  </w:t>
      </w:r>
    </w:p>
    <w:p w14:paraId="2DCCA53C" w14:textId="77777777" w:rsidR="00984741" w:rsidRPr="00694427" w:rsidRDefault="001A425E" w:rsidP="006E654A">
      <w:pPr>
        <w:pStyle w:val="ListParagraph"/>
        <w:numPr>
          <w:ilvl w:val="1"/>
          <w:numId w:val="7"/>
        </w:numPr>
      </w:pPr>
      <w:r w:rsidRPr="00694427">
        <w:t xml:space="preserve">Why do you think these changes have occurred?  </w:t>
      </w:r>
    </w:p>
    <w:p w14:paraId="1EEBC544" w14:textId="77777777" w:rsidR="00FB67AC" w:rsidRPr="00694427" w:rsidRDefault="001A425E" w:rsidP="006E654A">
      <w:pPr>
        <w:pStyle w:val="ListParagraph"/>
        <w:numPr>
          <w:ilvl w:val="0"/>
          <w:numId w:val="7"/>
        </w:numPr>
      </w:pPr>
      <w:r w:rsidRPr="00694427">
        <w:t xml:space="preserve">Since we last spoke have you known any other people in your community who are infected with HIV?  </w:t>
      </w:r>
    </w:p>
    <w:p w14:paraId="55FB8CB5" w14:textId="77777777" w:rsidR="00984741" w:rsidRPr="00694427" w:rsidRDefault="001A425E" w:rsidP="006E654A">
      <w:pPr>
        <w:pStyle w:val="ListParagraph"/>
        <w:numPr>
          <w:ilvl w:val="1"/>
          <w:numId w:val="7"/>
        </w:numPr>
      </w:pPr>
      <w:r w:rsidRPr="00694427">
        <w:t xml:space="preserve">How do you feel about these people?  </w:t>
      </w:r>
    </w:p>
    <w:p w14:paraId="2E51CEC7" w14:textId="77777777" w:rsidR="00984741" w:rsidRPr="00694427" w:rsidRDefault="001A425E" w:rsidP="006E654A">
      <w:pPr>
        <w:pStyle w:val="ListParagraph"/>
        <w:numPr>
          <w:ilvl w:val="1"/>
          <w:numId w:val="7"/>
        </w:numPr>
      </w:pPr>
      <w:r w:rsidRPr="00694427">
        <w:t xml:space="preserve">How are these people treated by others in this community?  </w:t>
      </w:r>
    </w:p>
    <w:p w14:paraId="137665AA" w14:textId="77777777" w:rsidR="00984741" w:rsidRPr="00694427" w:rsidRDefault="001A425E" w:rsidP="006E654A">
      <w:pPr>
        <w:pStyle w:val="ListParagraph"/>
        <w:numPr>
          <w:ilvl w:val="0"/>
          <w:numId w:val="7"/>
        </w:numPr>
      </w:pPr>
      <w:r w:rsidRPr="00694427">
        <w:t xml:space="preserve">Have there been any changes in the way people with HIV are treated by others in this community? </w:t>
      </w:r>
    </w:p>
    <w:p w14:paraId="4026D52B" w14:textId="77777777" w:rsidR="00984741" w:rsidRPr="00694427" w:rsidRDefault="001A425E" w:rsidP="006E654A">
      <w:pPr>
        <w:pStyle w:val="ListParagraph"/>
        <w:numPr>
          <w:ilvl w:val="0"/>
          <w:numId w:val="7"/>
        </w:numPr>
      </w:pPr>
      <w:r w:rsidRPr="00694427">
        <w:t xml:space="preserve">How has the availability of drugs called antiretrovirals </w:t>
      </w:r>
      <w:r w:rsidR="00984741" w:rsidRPr="00694427">
        <w:t>[</w:t>
      </w:r>
      <w:r w:rsidR="00984741" w:rsidRPr="00694427">
        <w:rPr>
          <w:i/>
        </w:rPr>
        <w:t>or ARVS; also use language informant has previously used, e.g. ‘the big medicine’</w:t>
      </w:r>
      <w:r w:rsidR="00984741" w:rsidRPr="00694427">
        <w:t xml:space="preserve">] </w:t>
      </w:r>
      <w:r w:rsidRPr="00694427">
        <w:t xml:space="preserve">for HIV affected this?   </w:t>
      </w:r>
    </w:p>
    <w:p w14:paraId="2CCCA51E" w14:textId="77777777" w:rsidR="00984741" w:rsidRPr="00694427" w:rsidRDefault="001A425E" w:rsidP="006E654A">
      <w:pPr>
        <w:pStyle w:val="ListParagraph"/>
        <w:numPr>
          <w:ilvl w:val="0"/>
          <w:numId w:val="7"/>
        </w:numPr>
      </w:pPr>
      <w:r w:rsidRPr="00694427">
        <w:t xml:space="preserve">If someone you know told you that they were infected with HIV, how would you react to them? </w:t>
      </w:r>
    </w:p>
    <w:p w14:paraId="41E74937" w14:textId="77777777" w:rsidR="00984741" w:rsidRPr="00694427" w:rsidRDefault="001F484C" w:rsidP="006E654A">
      <w:pPr>
        <w:pStyle w:val="ListParagraph"/>
        <w:numPr>
          <w:ilvl w:val="0"/>
          <w:numId w:val="7"/>
        </w:numPr>
      </w:pPr>
      <w:r w:rsidRPr="00694427">
        <w:t>Can you tell me about any experiences you’ve had with people who have disclosed their HIV status to you</w:t>
      </w:r>
      <w:r w:rsidR="00984741" w:rsidRPr="00694427">
        <w:t>, since we last spoke</w:t>
      </w:r>
      <w:r w:rsidRPr="00694427">
        <w:t xml:space="preserve">? </w:t>
      </w:r>
    </w:p>
    <w:p w14:paraId="60F08A3C" w14:textId="77777777" w:rsidR="00984741" w:rsidRPr="00694427" w:rsidRDefault="001F484C" w:rsidP="006E654A">
      <w:pPr>
        <w:pStyle w:val="ListParagraph"/>
        <w:numPr>
          <w:ilvl w:val="1"/>
          <w:numId w:val="7"/>
        </w:numPr>
      </w:pPr>
      <w:r w:rsidRPr="00694427">
        <w:t xml:space="preserve">How did you feel at the time? </w:t>
      </w:r>
    </w:p>
    <w:p w14:paraId="06F4160A" w14:textId="77777777" w:rsidR="00984741" w:rsidRPr="00694427" w:rsidRDefault="001F484C" w:rsidP="006E654A">
      <w:pPr>
        <w:pStyle w:val="ListParagraph"/>
        <w:numPr>
          <w:ilvl w:val="1"/>
          <w:numId w:val="7"/>
        </w:numPr>
      </w:pPr>
      <w:r w:rsidRPr="00694427">
        <w:t xml:space="preserve">How did you react? </w:t>
      </w:r>
    </w:p>
    <w:p w14:paraId="5CFE22DF" w14:textId="77777777" w:rsidR="007B10C5" w:rsidRPr="00694427" w:rsidRDefault="007B10C5" w:rsidP="007B10C5">
      <w:pPr>
        <w:ind w:left="720"/>
      </w:pPr>
    </w:p>
    <w:p w14:paraId="1C8CA96B" w14:textId="77777777" w:rsidR="00984741" w:rsidRPr="00694427" w:rsidRDefault="001A425E" w:rsidP="006E654A">
      <w:pPr>
        <w:pStyle w:val="ListParagraph"/>
        <w:numPr>
          <w:ilvl w:val="0"/>
          <w:numId w:val="7"/>
        </w:numPr>
      </w:pPr>
      <w:r w:rsidRPr="00694427">
        <w:t>Have you talked to anyone about HIV/AIDS in you</w:t>
      </w:r>
      <w:r w:rsidR="00CC1D72" w:rsidRPr="00694427">
        <w:t>r community lately</w:t>
      </w:r>
      <w:r w:rsidRPr="00694427">
        <w:t xml:space="preserve">?  </w:t>
      </w:r>
    </w:p>
    <w:p w14:paraId="5B4C30A2" w14:textId="77777777" w:rsidR="00984741" w:rsidRPr="00694427" w:rsidRDefault="001A425E" w:rsidP="006E654A">
      <w:pPr>
        <w:pStyle w:val="ListParagraph"/>
        <w:numPr>
          <w:ilvl w:val="1"/>
          <w:numId w:val="7"/>
        </w:numPr>
      </w:pPr>
      <w:r w:rsidRPr="00694427">
        <w:t xml:space="preserve">If yes, can you tell me about one conversation about HIV/AIDS you have had with someone else in this community in the last 6 months.  What specifically did you talk </w:t>
      </w:r>
      <w:r w:rsidRPr="00694427">
        <w:lastRenderedPageBreak/>
        <w:t xml:space="preserve">about?  </w:t>
      </w:r>
    </w:p>
    <w:p w14:paraId="14F28AA0" w14:textId="77777777" w:rsidR="001A425E" w:rsidRPr="00694427" w:rsidRDefault="001A425E" w:rsidP="006E654A">
      <w:pPr>
        <w:pStyle w:val="ListParagraph"/>
        <w:numPr>
          <w:ilvl w:val="1"/>
          <w:numId w:val="7"/>
        </w:numPr>
      </w:pPr>
      <w:r w:rsidRPr="00694427">
        <w:t xml:space="preserve">Why were you talking about this at that time?  </w:t>
      </w:r>
    </w:p>
    <w:p w14:paraId="37BCD273" w14:textId="77777777" w:rsidR="001A425E" w:rsidRPr="00694427" w:rsidRDefault="001A425E" w:rsidP="003D3F2F">
      <w:pPr>
        <w:widowControl w:val="0"/>
        <w:contextualSpacing/>
        <w:rPr>
          <w:sz w:val="22"/>
          <w:szCs w:val="22"/>
        </w:rPr>
      </w:pPr>
    </w:p>
    <w:p w14:paraId="61E253B3" w14:textId="77777777" w:rsidR="00FB67AC" w:rsidRPr="00694427" w:rsidRDefault="001A425E" w:rsidP="006E654A">
      <w:pPr>
        <w:pStyle w:val="ListParagraph"/>
        <w:numPr>
          <w:ilvl w:val="0"/>
          <w:numId w:val="8"/>
        </w:numPr>
      </w:pPr>
      <w:r w:rsidRPr="00694427">
        <w:t xml:space="preserve">Since the time we last spoke, have you noticed any changes in your community related to attitudes and fears about HIV?  </w:t>
      </w:r>
    </w:p>
    <w:p w14:paraId="42B1F6A2" w14:textId="77777777" w:rsidR="00FB67AC" w:rsidRPr="00694427" w:rsidRDefault="001A425E" w:rsidP="006E654A">
      <w:pPr>
        <w:pStyle w:val="ListParagraph"/>
        <w:numPr>
          <w:ilvl w:val="1"/>
          <w:numId w:val="8"/>
        </w:numPr>
        <w:rPr>
          <w:bCs/>
        </w:rPr>
      </w:pPr>
      <w:r w:rsidRPr="00694427">
        <w:t xml:space="preserve">What changes have you noticed?  </w:t>
      </w:r>
    </w:p>
    <w:p w14:paraId="404F8150" w14:textId="77777777" w:rsidR="00FB67AC" w:rsidRPr="00694427" w:rsidRDefault="001A425E" w:rsidP="006E654A">
      <w:pPr>
        <w:pStyle w:val="ListParagraph"/>
        <w:numPr>
          <w:ilvl w:val="1"/>
          <w:numId w:val="8"/>
        </w:numPr>
        <w:rPr>
          <w:bCs/>
        </w:rPr>
      </w:pPr>
      <w:r w:rsidRPr="00694427">
        <w:t xml:space="preserve">How did you notice these changes?   </w:t>
      </w:r>
    </w:p>
    <w:p w14:paraId="4520B972" w14:textId="77777777" w:rsidR="00FB67AC" w:rsidRPr="00694427" w:rsidRDefault="001A425E" w:rsidP="006E654A">
      <w:pPr>
        <w:pStyle w:val="ListParagraph"/>
        <w:numPr>
          <w:ilvl w:val="1"/>
          <w:numId w:val="8"/>
        </w:numPr>
        <w:rPr>
          <w:bCs/>
        </w:rPr>
      </w:pPr>
      <w:r w:rsidRPr="00694427">
        <w:t xml:space="preserve">Where did you notice these changes?  </w:t>
      </w:r>
    </w:p>
    <w:p w14:paraId="13772D06" w14:textId="77777777" w:rsidR="00FB67AC" w:rsidRPr="00694427" w:rsidRDefault="001A425E" w:rsidP="006E654A">
      <w:pPr>
        <w:pStyle w:val="ListParagraph"/>
        <w:numPr>
          <w:ilvl w:val="1"/>
          <w:numId w:val="8"/>
        </w:numPr>
        <w:rPr>
          <w:bCs/>
        </w:rPr>
      </w:pPr>
      <w:r w:rsidRPr="00694427">
        <w:t xml:space="preserve">Why do you think these changes occurred?  </w:t>
      </w:r>
    </w:p>
    <w:p w14:paraId="5E06F427" w14:textId="77777777" w:rsidR="007B10C5" w:rsidRPr="00694427" w:rsidRDefault="007B10C5" w:rsidP="007B10C5">
      <w:pPr>
        <w:ind w:left="720"/>
        <w:rPr>
          <w:bCs/>
        </w:rPr>
      </w:pPr>
    </w:p>
    <w:p w14:paraId="4BD1661E" w14:textId="77777777" w:rsidR="00FB67AC" w:rsidRPr="00694427" w:rsidRDefault="001A425E" w:rsidP="007B10C5">
      <w:pPr>
        <w:pStyle w:val="ListParagraph"/>
        <w:numPr>
          <w:ilvl w:val="0"/>
          <w:numId w:val="8"/>
        </w:numPr>
        <w:rPr>
          <w:bCs/>
        </w:rPr>
      </w:pPr>
      <w:r w:rsidRPr="00694427">
        <w:t xml:space="preserve">Since we last spoke have you noticed any more discussion in your </w:t>
      </w:r>
      <w:r w:rsidR="00CC1D72" w:rsidRPr="00694427">
        <w:t>community related to HIV, testing, and treatment</w:t>
      </w:r>
      <w:r w:rsidR="00FB67AC" w:rsidRPr="00694427">
        <w:t>?</w:t>
      </w:r>
    </w:p>
    <w:p w14:paraId="3B476098" w14:textId="77777777" w:rsidR="00FB67AC" w:rsidRPr="00694427" w:rsidRDefault="001A425E" w:rsidP="006E654A">
      <w:pPr>
        <w:pStyle w:val="ListParagraph"/>
        <w:numPr>
          <w:ilvl w:val="1"/>
          <w:numId w:val="8"/>
        </w:numPr>
        <w:rPr>
          <w:bCs/>
        </w:rPr>
      </w:pPr>
      <w:r w:rsidRPr="00694427">
        <w:t>Since the time we last spoke, has your attitude or have</w:t>
      </w:r>
      <w:r w:rsidR="00FB67AC" w:rsidRPr="00694427">
        <w:t xml:space="preserve"> your fears about HIV changed?</w:t>
      </w:r>
    </w:p>
    <w:p w14:paraId="3C517CF0" w14:textId="77777777" w:rsidR="001A425E" w:rsidRPr="00694427" w:rsidRDefault="001A425E" w:rsidP="006E654A">
      <w:pPr>
        <w:pStyle w:val="ListParagraph"/>
        <w:numPr>
          <w:ilvl w:val="1"/>
          <w:numId w:val="8"/>
        </w:numPr>
        <w:rPr>
          <w:bCs/>
        </w:rPr>
      </w:pPr>
      <w:r w:rsidRPr="00694427">
        <w:t xml:space="preserve">Why do you think these changes occurred?  </w:t>
      </w:r>
    </w:p>
    <w:p w14:paraId="1D32D53D" w14:textId="77777777" w:rsidR="00FB67AC" w:rsidRPr="00694427" w:rsidRDefault="00FB67AC" w:rsidP="003D3F2F">
      <w:pPr>
        <w:widowControl w:val="0"/>
        <w:contextualSpacing/>
        <w:rPr>
          <w:bCs/>
          <w:sz w:val="22"/>
          <w:szCs w:val="22"/>
          <w:u w:val="single"/>
        </w:rPr>
      </w:pPr>
      <w:r w:rsidRPr="00694427">
        <w:rPr>
          <w:bCs/>
          <w:sz w:val="22"/>
          <w:szCs w:val="22"/>
          <w:u w:val="single"/>
        </w:rPr>
        <w:t xml:space="preserve">COMMUNITY PERCEPTIONS / DISCUSSIONS ABOUT </w:t>
      </w:r>
      <w:r w:rsidR="003D3F2F" w:rsidRPr="00694427">
        <w:rPr>
          <w:bCs/>
          <w:sz w:val="22"/>
          <w:szCs w:val="22"/>
          <w:u w:val="single"/>
        </w:rPr>
        <w:t xml:space="preserve">HIV TESTING &amp; </w:t>
      </w:r>
      <w:r w:rsidRPr="00694427">
        <w:rPr>
          <w:bCs/>
          <w:sz w:val="22"/>
          <w:szCs w:val="22"/>
          <w:u w:val="single"/>
        </w:rPr>
        <w:t>ARV THERAPY</w:t>
      </w:r>
    </w:p>
    <w:p w14:paraId="422B34AA" w14:textId="77777777" w:rsidR="001A425E" w:rsidRPr="00694427" w:rsidRDefault="001A425E" w:rsidP="003D3F2F">
      <w:pPr>
        <w:widowControl w:val="0"/>
        <w:contextualSpacing/>
        <w:rPr>
          <w:sz w:val="22"/>
          <w:szCs w:val="22"/>
        </w:rPr>
      </w:pPr>
    </w:p>
    <w:p w14:paraId="0E903DBF" w14:textId="77777777" w:rsidR="000B6872" w:rsidRPr="00694427" w:rsidRDefault="00FB67AC" w:rsidP="006E654A">
      <w:pPr>
        <w:pStyle w:val="ListParagraph"/>
        <w:numPr>
          <w:ilvl w:val="0"/>
          <w:numId w:val="8"/>
        </w:numPr>
      </w:pPr>
      <w:r w:rsidRPr="00694427">
        <w:t>When</w:t>
      </w:r>
      <w:r w:rsidR="001A425E" w:rsidRPr="00694427">
        <w:t xml:space="preserve"> we last spoke </w:t>
      </w:r>
      <w:r w:rsidRPr="00694427">
        <w:t>you said [</w:t>
      </w:r>
      <w:r w:rsidRPr="00694427">
        <w:rPr>
          <w:i/>
        </w:rPr>
        <w:t>recap what informant said about whether s/he knew people taking ARVs</w:t>
      </w:r>
      <w:r w:rsidR="000B6872" w:rsidRPr="00694427">
        <w:rPr>
          <w:i/>
        </w:rPr>
        <w:t>; rephrase follow up question accordingly</w:t>
      </w:r>
      <w:r w:rsidRPr="00694427">
        <w:t xml:space="preserve">]. And now, </w:t>
      </w:r>
      <w:r w:rsidR="001A425E" w:rsidRPr="00694427">
        <w:t xml:space="preserve">are you aware of anyone in this community who is taking drugs called antiretrovirals to treat HIV? </w:t>
      </w:r>
    </w:p>
    <w:p w14:paraId="4E9D6FA6" w14:textId="77777777" w:rsidR="000B6872" w:rsidRPr="00694427" w:rsidRDefault="001A425E" w:rsidP="006E654A">
      <w:pPr>
        <w:pStyle w:val="ListParagraph"/>
        <w:numPr>
          <w:ilvl w:val="1"/>
          <w:numId w:val="8"/>
        </w:numPr>
      </w:pPr>
      <w:r w:rsidRPr="00694427">
        <w:t xml:space="preserve">How did you learn they were taking these drugs?  </w:t>
      </w:r>
    </w:p>
    <w:p w14:paraId="08D1140A" w14:textId="77777777" w:rsidR="000B6872" w:rsidRPr="00694427" w:rsidRDefault="001A425E" w:rsidP="006E654A">
      <w:pPr>
        <w:pStyle w:val="ListParagraph"/>
        <w:numPr>
          <w:ilvl w:val="1"/>
          <w:numId w:val="8"/>
        </w:numPr>
      </w:pPr>
      <w:r w:rsidRPr="00694427">
        <w:t xml:space="preserve">Where do they receive their drugs?  </w:t>
      </w:r>
    </w:p>
    <w:p w14:paraId="57FA8A37" w14:textId="77777777" w:rsidR="001A425E" w:rsidRPr="00694427" w:rsidRDefault="001A425E" w:rsidP="007B10C5">
      <w:pPr>
        <w:pStyle w:val="ListParagraph"/>
        <w:numPr>
          <w:ilvl w:val="0"/>
          <w:numId w:val="8"/>
        </w:numPr>
      </w:pPr>
      <w:r w:rsidRPr="00694427">
        <w:t xml:space="preserve">Do you have any concerns about these drugs that are used to treat HIV? If yes, what are your concerns? </w:t>
      </w:r>
    </w:p>
    <w:p w14:paraId="41953DDE" w14:textId="77777777" w:rsidR="001A425E" w:rsidRPr="00694427" w:rsidRDefault="00FB67AC" w:rsidP="007B10C5">
      <w:pPr>
        <w:pStyle w:val="ListParagraph"/>
        <w:numPr>
          <w:ilvl w:val="0"/>
          <w:numId w:val="8"/>
        </w:numPr>
        <w:rPr>
          <w:bCs/>
        </w:rPr>
      </w:pPr>
      <w:r w:rsidRPr="00694427">
        <w:t>Since we last spoke have you noticed any more discussion in your community relate</w:t>
      </w:r>
      <w:r w:rsidR="000B6872" w:rsidRPr="00694427">
        <w:t xml:space="preserve">d to </w:t>
      </w:r>
      <w:r w:rsidRPr="00694427">
        <w:t>antiretroviral therapy for HIV (ARVs)?</w:t>
      </w:r>
    </w:p>
    <w:p w14:paraId="157337FB" w14:textId="77777777" w:rsidR="003D3F2F" w:rsidRPr="00694427" w:rsidRDefault="003D3F2F" w:rsidP="003D3F2F">
      <w:pPr>
        <w:widowControl w:val="0"/>
        <w:ind w:left="720"/>
        <w:contextualSpacing/>
        <w:rPr>
          <w:bCs/>
          <w:sz w:val="22"/>
          <w:szCs w:val="22"/>
        </w:rPr>
      </w:pPr>
    </w:p>
    <w:p w14:paraId="003752DB" w14:textId="77777777" w:rsidR="001A425E" w:rsidRPr="00694427" w:rsidRDefault="00386CF5" w:rsidP="006E654A">
      <w:pPr>
        <w:pStyle w:val="ListParagraph"/>
        <w:numPr>
          <w:ilvl w:val="0"/>
          <w:numId w:val="8"/>
        </w:numPr>
        <w:rPr>
          <w:bCs/>
        </w:rPr>
      </w:pPr>
      <w:r w:rsidRPr="00694427">
        <w:t>When we last spoke you said [</w:t>
      </w:r>
      <w:r w:rsidRPr="00694427">
        <w:rPr>
          <w:i/>
        </w:rPr>
        <w:t>recap what informant said about whether s/he knew people who had tested for HIV; rephrase follow up question accordingly</w:t>
      </w:r>
      <w:r w:rsidRPr="00694427">
        <w:t xml:space="preserve">]. And now, </w:t>
      </w:r>
      <w:r w:rsidRPr="00694427">
        <w:rPr>
          <w:bCs/>
        </w:rPr>
        <w:t>s</w:t>
      </w:r>
      <w:r w:rsidR="001A425E" w:rsidRPr="00694427">
        <w:rPr>
          <w:bCs/>
        </w:rPr>
        <w:t xml:space="preserve">ince we last spoke, have you known anyone in your community who has tested for HIV?  </w:t>
      </w:r>
    </w:p>
    <w:p w14:paraId="657257A6" w14:textId="77777777" w:rsidR="00386CF5" w:rsidRPr="00694427" w:rsidRDefault="00386CF5" w:rsidP="006E654A">
      <w:pPr>
        <w:pStyle w:val="ListParagraph"/>
        <w:numPr>
          <w:ilvl w:val="1"/>
          <w:numId w:val="8"/>
        </w:numPr>
        <w:rPr>
          <w:bCs/>
        </w:rPr>
      </w:pPr>
      <w:r w:rsidRPr="00694427">
        <w:rPr>
          <w:bCs/>
          <w:i/>
        </w:rPr>
        <w:t>If more people s/he knows have tested for HIV</w:t>
      </w:r>
      <w:r w:rsidRPr="00694427">
        <w:rPr>
          <w:bCs/>
        </w:rPr>
        <w:t xml:space="preserve">: </w:t>
      </w:r>
      <w:r w:rsidRPr="00694427">
        <w:t xml:space="preserve">What changes have you noticed about how people feel about getting tested for HIV?  </w:t>
      </w:r>
    </w:p>
    <w:p w14:paraId="6E996F11" w14:textId="77777777" w:rsidR="00386CF5" w:rsidRPr="00694427" w:rsidRDefault="00386CF5" w:rsidP="006E654A">
      <w:pPr>
        <w:pStyle w:val="ListParagraph"/>
        <w:numPr>
          <w:ilvl w:val="1"/>
          <w:numId w:val="8"/>
        </w:numPr>
      </w:pPr>
      <w:r w:rsidRPr="00694427">
        <w:t xml:space="preserve">Why do you think these changes have occurred?  </w:t>
      </w:r>
    </w:p>
    <w:p w14:paraId="0F46DFC2" w14:textId="77777777" w:rsidR="003B0D49" w:rsidRPr="00694427" w:rsidRDefault="003B0D49" w:rsidP="003B0D49">
      <w:pPr>
        <w:ind w:left="720"/>
      </w:pPr>
    </w:p>
    <w:p w14:paraId="2D02BD44" w14:textId="77777777" w:rsidR="00386CF5" w:rsidRPr="00694427" w:rsidRDefault="001A425E" w:rsidP="007B10C5">
      <w:pPr>
        <w:pStyle w:val="ListParagraph"/>
        <w:numPr>
          <w:ilvl w:val="0"/>
          <w:numId w:val="8"/>
        </w:numPr>
      </w:pPr>
      <w:r w:rsidRPr="00694427">
        <w:t xml:space="preserve">Where did they test?  </w:t>
      </w:r>
    </w:p>
    <w:p w14:paraId="5D239E7C" w14:textId="77777777" w:rsidR="00386CF5" w:rsidRPr="00694427" w:rsidRDefault="001A425E" w:rsidP="007B10C5">
      <w:pPr>
        <w:pStyle w:val="ListParagraph"/>
        <w:numPr>
          <w:ilvl w:val="0"/>
          <w:numId w:val="8"/>
        </w:numPr>
      </w:pPr>
      <w:r w:rsidRPr="00694427">
        <w:t xml:space="preserve">How did you know that they tested?  </w:t>
      </w:r>
    </w:p>
    <w:p w14:paraId="3A83F182" w14:textId="77777777" w:rsidR="00386CF5" w:rsidRPr="00694427" w:rsidRDefault="001A425E" w:rsidP="007B10C5">
      <w:pPr>
        <w:pStyle w:val="ListParagraph"/>
        <w:numPr>
          <w:ilvl w:val="0"/>
          <w:numId w:val="8"/>
        </w:numPr>
      </w:pPr>
      <w:r w:rsidRPr="00694427">
        <w:t xml:space="preserve">Did they tell you the results of their HIV test?  </w:t>
      </w:r>
    </w:p>
    <w:p w14:paraId="72D4E8BB" w14:textId="77777777" w:rsidR="00386CF5" w:rsidRPr="00694427" w:rsidRDefault="001A425E" w:rsidP="007B10C5">
      <w:pPr>
        <w:pStyle w:val="ListParagraph"/>
        <w:numPr>
          <w:ilvl w:val="0"/>
          <w:numId w:val="8"/>
        </w:numPr>
      </w:pPr>
      <w:r w:rsidRPr="00694427">
        <w:t xml:space="preserve">How did you feel when they told you their test results?  </w:t>
      </w:r>
    </w:p>
    <w:p w14:paraId="6CF14C56" w14:textId="77777777" w:rsidR="003D3F2F" w:rsidRPr="00694427" w:rsidRDefault="001A425E" w:rsidP="007B10C5">
      <w:pPr>
        <w:pStyle w:val="ListParagraph"/>
        <w:numPr>
          <w:ilvl w:val="0"/>
          <w:numId w:val="8"/>
        </w:numPr>
      </w:pPr>
      <w:r w:rsidRPr="00694427">
        <w:t xml:space="preserve">How did this person feel about their experience with testing? </w:t>
      </w:r>
    </w:p>
    <w:p w14:paraId="000A6992" w14:textId="77777777" w:rsidR="003D3F2F" w:rsidRPr="00694427" w:rsidRDefault="003D3F2F" w:rsidP="003D3F2F">
      <w:pPr>
        <w:widowControl w:val="0"/>
        <w:ind w:left="720"/>
        <w:rPr>
          <w:sz w:val="22"/>
          <w:szCs w:val="22"/>
        </w:rPr>
      </w:pPr>
    </w:p>
    <w:p w14:paraId="2A80AFED" w14:textId="77777777" w:rsidR="003D3F2F" w:rsidRPr="00694427" w:rsidRDefault="00386CF5" w:rsidP="006E654A">
      <w:pPr>
        <w:pStyle w:val="ListParagraph"/>
        <w:numPr>
          <w:ilvl w:val="0"/>
          <w:numId w:val="8"/>
        </w:numPr>
      </w:pPr>
      <w:r w:rsidRPr="00694427">
        <w:rPr>
          <w:i/>
        </w:rPr>
        <w:t>I</w:t>
      </w:r>
      <w:r w:rsidR="001F484C" w:rsidRPr="00694427">
        <w:rPr>
          <w:i/>
        </w:rPr>
        <w:t>f testing occurred within the community CHC</w:t>
      </w:r>
      <w:r w:rsidRPr="00694427">
        <w:rPr>
          <w:i/>
        </w:rPr>
        <w:t>:</w:t>
      </w:r>
      <w:r w:rsidRPr="00694427">
        <w:t xml:space="preserve"> </w:t>
      </w:r>
      <w:r w:rsidR="001F484C" w:rsidRPr="00694427">
        <w:t>Please tell me more about how community members felt about HIV testing at t</w:t>
      </w:r>
      <w:r w:rsidR="00CD2362" w:rsidRPr="00694427">
        <w:t xml:space="preserve">he CHC. How did being able to get tested at the </w:t>
      </w:r>
      <w:r w:rsidR="001F484C" w:rsidRPr="00694427">
        <w:t xml:space="preserve">CHC affect </w:t>
      </w:r>
      <w:r w:rsidR="00CD2362" w:rsidRPr="00694427">
        <w:t xml:space="preserve">this community? </w:t>
      </w:r>
    </w:p>
    <w:p w14:paraId="25E9DF2F" w14:textId="77777777" w:rsidR="003D3F2F" w:rsidRPr="00694427" w:rsidRDefault="003D3F2F" w:rsidP="003B0D49"/>
    <w:p w14:paraId="1823C526" w14:textId="77777777" w:rsidR="003D3F2F" w:rsidRPr="00694427" w:rsidRDefault="001A425E" w:rsidP="006E654A">
      <w:pPr>
        <w:pStyle w:val="ListParagraph"/>
        <w:numPr>
          <w:ilvl w:val="0"/>
          <w:numId w:val="8"/>
        </w:numPr>
      </w:pPr>
      <w:r w:rsidRPr="00694427">
        <w:t xml:space="preserve">Do you think that the availability of drugs called antiretrovirals to treat HIV might influence </w:t>
      </w:r>
      <w:r w:rsidRPr="00694427">
        <w:lastRenderedPageBreak/>
        <w:t xml:space="preserve">whether a person is willing to test for HIV? </w:t>
      </w:r>
      <w:r w:rsidR="007B10C5" w:rsidRPr="00694427">
        <w:rPr>
          <w:i/>
        </w:rPr>
        <w:t>Probe for reasons why /</w:t>
      </w:r>
      <w:r w:rsidR="003B0D49" w:rsidRPr="00694427">
        <w:rPr>
          <w:i/>
        </w:rPr>
        <w:t xml:space="preserve"> why not</w:t>
      </w:r>
      <w:r w:rsidR="007B10C5" w:rsidRPr="00694427">
        <w:rPr>
          <w:i/>
        </w:rPr>
        <w:t>.</w:t>
      </w:r>
    </w:p>
    <w:p w14:paraId="2F4F09B0" w14:textId="77777777" w:rsidR="003D3F2F" w:rsidRPr="00694427" w:rsidRDefault="003D3F2F" w:rsidP="003D3F2F">
      <w:pPr>
        <w:widowControl w:val="0"/>
        <w:rPr>
          <w:sz w:val="22"/>
          <w:szCs w:val="22"/>
          <w:u w:val="single"/>
        </w:rPr>
      </w:pPr>
      <w:r w:rsidRPr="00694427">
        <w:rPr>
          <w:sz w:val="22"/>
          <w:szCs w:val="22"/>
          <w:u w:val="single"/>
        </w:rPr>
        <w:t>PERSONAL EXPERIENCES WITH HIV TESTING</w:t>
      </w:r>
      <w:r w:rsidR="001B692D" w:rsidRPr="00694427">
        <w:rPr>
          <w:sz w:val="22"/>
          <w:szCs w:val="22"/>
          <w:u w:val="single"/>
        </w:rPr>
        <w:t>, USE OF OTHER SERVICES &amp; DISCLOSURE</w:t>
      </w:r>
    </w:p>
    <w:p w14:paraId="06337856" w14:textId="77777777" w:rsidR="00306D77" w:rsidRPr="00694427" w:rsidRDefault="003D3F2F" w:rsidP="006E654A">
      <w:pPr>
        <w:pStyle w:val="ListParagraph"/>
      </w:pPr>
      <w:r w:rsidRPr="00694427">
        <w:t>When we last spoke you said [</w:t>
      </w:r>
      <w:r w:rsidRPr="00694427">
        <w:rPr>
          <w:i/>
        </w:rPr>
        <w:t xml:space="preserve">recap what informant said about his/her </w:t>
      </w:r>
      <w:r w:rsidR="00503D94" w:rsidRPr="00694427">
        <w:rPr>
          <w:i/>
        </w:rPr>
        <w:t xml:space="preserve">previous </w:t>
      </w:r>
      <w:r w:rsidRPr="00694427">
        <w:rPr>
          <w:i/>
        </w:rPr>
        <w:t xml:space="preserve">experience with HIV </w:t>
      </w:r>
      <w:r w:rsidR="00503D94" w:rsidRPr="00694427">
        <w:rPr>
          <w:i/>
        </w:rPr>
        <w:t>testing</w:t>
      </w:r>
      <w:r w:rsidRPr="00694427">
        <w:rPr>
          <w:i/>
        </w:rPr>
        <w:t>; rephrase follow up question accordingly</w:t>
      </w:r>
      <w:r w:rsidRPr="00694427">
        <w:t>].</w:t>
      </w:r>
      <w:r w:rsidR="00503D94" w:rsidRPr="00694427">
        <w:t xml:space="preserve"> </w:t>
      </w:r>
      <w:r w:rsidR="001A425E" w:rsidRPr="00694427">
        <w:t xml:space="preserve">Have you tested for HIV? </w:t>
      </w:r>
    </w:p>
    <w:p w14:paraId="7F9C3515" w14:textId="77777777" w:rsidR="00306D77" w:rsidRPr="00694427" w:rsidRDefault="001A425E" w:rsidP="006E654A">
      <w:pPr>
        <w:pStyle w:val="ListParagraph"/>
      </w:pPr>
      <w:r w:rsidRPr="00694427">
        <w:rPr>
          <w:i/>
        </w:rPr>
        <w:t>If yes</w:t>
      </w:r>
      <w:r w:rsidR="00306D77" w:rsidRPr="00694427">
        <w:t>:</w:t>
      </w:r>
      <w:r w:rsidRPr="00694427">
        <w:t xml:space="preserve"> when did you last test for HIV? </w:t>
      </w:r>
    </w:p>
    <w:p w14:paraId="26AD6F86" w14:textId="77777777" w:rsidR="001B692D" w:rsidRPr="00694427" w:rsidRDefault="001A425E" w:rsidP="00840CCE">
      <w:pPr>
        <w:pStyle w:val="ListParagraph"/>
        <w:numPr>
          <w:ilvl w:val="1"/>
          <w:numId w:val="16"/>
        </w:numPr>
      </w:pPr>
      <w:r w:rsidRPr="00694427">
        <w:t xml:space="preserve">Can you tell me more about your testing experience? </w:t>
      </w:r>
    </w:p>
    <w:p w14:paraId="669C3C1F" w14:textId="77777777" w:rsidR="001B692D" w:rsidRPr="00694427" w:rsidRDefault="001A425E" w:rsidP="00840CCE">
      <w:pPr>
        <w:pStyle w:val="ListParagraph"/>
        <w:numPr>
          <w:ilvl w:val="1"/>
          <w:numId w:val="16"/>
        </w:numPr>
      </w:pPr>
      <w:r w:rsidRPr="00694427">
        <w:t xml:space="preserve">Why did you decide to test?  </w:t>
      </w:r>
    </w:p>
    <w:p w14:paraId="12BB664E" w14:textId="77777777" w:rsidR="001B692D" w:rsidRPr="00694427" w:rsidRDefault="001A425E" w:rsidP="00840CCE">
      <w:pPr>
        <w:pStyle w:val="ListParagraph"/>
        <w:numPr>
          <w:ilvl w:val="1"/>
          <w:numId w:val="16"/>
        </w:numPr>
      </w:pPr>
      <w:r w:rsidRPr="00694427">
        <w:t xml:space="preserve">Did you talk to anyone about your decision to test before you got tested? </w:t>
      </w:r>
    </w:p>
    <w:p w14:paraId="3A50672C" w14:textId="77777777" w:rsidR="001B692D" w:rsidRPr="00694427" w:rsidRDefault="001A425E" w:rsidP="00840CCE">
      <w:pPr>
        <w:pStyle w:val="ListParagraph"/>
        <w:numPr>
          <w:ilvl w:val="1"/>
          <w:numId w:val="16"/>
        </w:numPr>
      </w:pPr>
      <w:r w:rsidRPr="00694427">
        <w:t xml:space="preserve">Where did you test?  </w:t>
      </w:r>
    </w:p>
    <w:p w14:paraId="3992DC99" w14:textId="77777777" w:rsidR="001B692D" w:rsidRPr="00694427" w:rsidRDefault="001B692D" w:rsidP="00840CCE">
      <w:pPr>
        <w:pStyle w:val="ListParagraph"/>
        <w:numPr>
          <w:ilvl w:val="2"/>
          <w:numId w:val="16"/>
        </w:numPr>
      </w:pPr>
      <w:r w:rsidRPr="00694427">
        <w:rPr>
          <w:i/>
        </w:rPr>
        <w:t>If testing occurred at a CHC</w:t>
      </w:r>
      <w:r w:rsidRPr="00694427">
        <w:t xml:space="preserve">: Please tell me more about your experience getting tested at the CHC.  How did you feel at the time? </w:t>
      </w:r>
    </w:p>
    <w:p w14:paraId="5225BCB6" w14:textId="77777777" w:rsidR="001B692D" w:rsidRPr="00694427" w:rsidRDefault="001B692D" w:rsidP="00840CCE">
      <w:pPr>
        <w:pStyle w:val="ListParagraph"/>
        <w:numPr>
          <w:ilvl w:val="3"/>
          <w:numId w:val="16"/>
        </w:numPr>
      </w:pPr>
      <w:r w:rsidRPr="00694427">
        <w:t xml:space="preserve">How do you think other members of this community felt about getting tested for HIV at the CHC? </w:t>
      </w:r>
    </w:p>
    <w:p w14:paraId="0CC577E0" w14:textId="77777777" w:rsidR="001B692D" w:rsidRPr="00694427" w:rsidRDefault="001B692D" w:rsidP="00EE7EAC">
      <w:pPr>
        <w:pStyle w:val="ListParagraph"/>
        <w:numPr>
          <w:ilvl w:val="3"/>
          <w:numId w:val="16"/>
        </w:numPr>
      </w:pPr>
      <w:r w:rsidRPr="00694427">
        <w:t>How did being able to get tested at the CHC affect this community? Please tell me more about that.</w:t>
      </w:r>
    </w:p>
    <w:p w14:paraId="0E94731E" w14:textId="77777777" w:rsidR="001B692D" w:rsidRPr="00694427" w:rsidRDefault="001B692D" w:rsidP="007B10C5">
      <w:pPr>
        <w:pStyle w:val="ListParagraph"/>
        <w:numPr>
          <w:ilvl w:val="2"/>
          <w:numId w:val="16"/>
        </w:numPr>
      </w:pPr>
      <w:r w:rsidRPr="00694427">
        <w:rPr>
          <w:i/>
        </w:rPr>
        <w:t>If testing occurred at home</w:t>
      </w:r>
      <w:r w:rsidRPr="00694427">
        <w:t>: How did it happen that you were tested at home? Please tell me about that.</w:t>
      </w:r>
    </w:p>
    <w:p w14:paraId="7010F5DA" w14:textId="77777777" w:rsidR="001B692D" w:rsidRPr="00694427" w:rsidRDefault="001B692D" w:rsidP="007B10C5">
      <w:pPr>
        <w:pStyle w:val="ListParagraph"/>
        <w:numPr>
          <w:ilvl w:val="3"/>
          <w:numId w:val="16"/>
        </w:numPr>
      </w:pPr>
      <w:r w:rsidRPr="00694427">
        <w:t xml:space="preserve">Please tell me about the reasons you decided to get tested at home.  </w:t>
      </w:r>
    </w:p>
    <w:p w14:paraId="55B48FA0" w14:textId="77777777" w:rsidR="00BD1FF6" w:rsidRPr="00694427" w:rsidRDefault="00BD1FF6" w:rsidP="007B10C5">
      <w:pPr>
        <w:pStyle w:val="ListParagraph"/>
        <w:numPr>
          <w:ilvl w:val="3"/>
          <w:numId w:val="16"/>
        </w:numPr>
      </w:pPr>
      <w:r w:rsidRPr="00694427">
        <w:t>[Clarify whether or not home-based testing was provided by SEARCH]</w:t>
      </w:r>
    </w:p>
    <w:p w14:paraId="0AF6C877" w14:textId="77777777" w:rsidR="007B10C5" w:rsidRPr="00694427" w:rsidRDefault="007B10C5" w:rsidP="007B10C5"/>
    <w:p w14:paraId="387540D1" w14:textId="77777777" w:rsidR="001B692D" w:rsidRPr="00694427" w:rsidRDefault="001A425E" w:rsidP="006E654A">
      <w:pPr>
        <w:pStyle w:val="ListParagraph"/>
      </w:pPr>
      <w:r w:rsidRPr="00694427">
        <w:t xml:space="preserve">How did you feel about your testing experience?  </w:t>
      </w:r>
    </w:p>
    <w:p w14:paraId="054465A0" w14:textId="77777777" w:rsidR="001B692D" w:rsidRPr="00694427" w:rsidRDefault="001A425E" w:rsidP="007B10C5">
      <w:pPr>
        <w:pStyle w:val="ListParagraph"/>
        <w:numPr>
          <w:ilvl w:val="1"/>
          <w:numId w:val="16"/>
        </w:numPr>
      </w:pPr>
      <w:r w:rsidRPr="00694427">
        <w:t xml:space="preserve">Did you feel that you got the support you needed during your counseling sessions?  </w:t>
      </w:r>
    </w:p>
    <w:p w14:paraId="2BFB5A7B" w14:textId="77777777" w:rsidR="001B692D" w:rsidRPr="00694427" w:rsidRDefault="001A425E" w:rsidP="007B10C5">
      <w:pPr>
        <w:pStyle w:val="ListParagraph"/>
        <w:numPr>
          <w:ilvl w:val="1"/>
          <w:numId w:val="16"/>
        </w:numPr>
      </w:pPr>
      <w:r w:rsidRPr="00694427">
        <w:t xml:space="preserve">Did the counselor answer all of the questions?  </w:t>
      </w:r>
    </w:p>
    <w:p w14:paraId="64CAF2BA" w14:textId="77777777" w:rsidR="001B692D" w:rsidRPr="00694427" w:rsidRDefault="001A425E" w:rsidP="007B10C5">
      <w:pPr>
        <w:pStyle w:val="ListParagraph"/>
        <w:numPr>
          <w:ilvl w:val="1"/>
          <w:numId w:val="16"/>
        </w:numPr>
      </w:pPr>
      <w:r w:rsidRPr="00694427">
        <w:t xml:space="preserve">What would you have changed about the testing experience if you could change one thing?   </w:t>
      </w:r>
    </w:p>
    <w:p w14:paraId="58CEC5CD" w14:textId="77777777" w:rsidR="007B10C5" w:rsidRPr="00694427" w:rsidRDefault="007B10C5" w:rsidP="007B10C5">
      <w:pPr>
        <w:ind w:left="720"/>
      </w:pPr>
    </w:p>
    <w:p w14:paraId="0F872976" w14:textId="77777777" w:rsidR="004921B9" w:rsidRPr="00694427" w:rsidRDefault="001A425E" w:rsidP="006E654A">
      <w:pPr>
        <w:pStyle w:val="ListParagraph"/>
      </w:pPr>
      <w:r w:rsidRPr="00694427">
        <w:t xml:space="preserve">How did you feel </w:t>
      </w:r>
      <w:r w:rsidR="001B692D" w:rsidRPr="00694427">
        <w:t>about learning</w:t>
      </w:r>
      <w:r w:rsidRPr="00694427">
        <w:t xml:space="preserve"> your HIV test re</w:t>
      </w:r>
      <w:r w:rsidR="00CC1D72" w:rsidRPr="00694427">
        <w:t>sults at that time?</w:t>
      </w:r>
      <w:r w:rsidRPr="00694427">
        <w:t xml:space="preserve">  </w:t>
      </w:r>
    </w:p>
    <w:p w14:paraId="4F4E3B21" w14:textId="77777777" w:rsidR="003B0D49" w:rsidRPr="00694427" w:rsidRDefault="003B0D49" w:rsidP="003B0D49"/>
    <w:p w14:paraId="073F41B9" w14:textId="77777777" w:rsidR="003B0D49" w:rsidRPr="00694427" w:rsidRDefault="001A425E" w:rsidP="006E654A">
      <w:pPr>
        <w:pStyle w:val="ListParagraph"/>
      </w:pPr>
      <w:r w:rsidRPr="00694427">
        <w:t>After you were tested for HIV did you u</w:t>
      </w:r>
      <w:r w:rsidR="00CC1D72" w:rsidRPr="00694427">
        <w:t>se any specific</w:t>
      </w:r>
      <w:r w:rsidRPr="00694427">
        <w:t xml:space="preserve"> medical/health serv</w:t>
      </w:r>
      <w:r w:rsidR="00CC1D72" w:rsidRPr="00694427">
        <w:t>ices</w:t>
      </w:r>
      <w:r w:rsidRPr="00694427">
        <w:t xml:space="preserve">? </w:t>
      </w:r>
    </w:p>
    <w:p w14:paraId="20C91CCB" w14:textId="77777777" w:rsidR="003B0D49" w:rsidRPr="00694427" w:rsidRDefault="001A425E" w:rsidP="007B10C5">
      <w:pPr>
        <w:pStyle w:val="ListParagraph"/>
        <w:numPr>
          <w:ilvl w:val="1"/>
          <w:numId w:val="16"/>
        </w:numPr>
      </w:pPr>
      <w:r w:rsidRPr="00694427">
        <w:t xml:space="preserve">Tell me about the services you used.  </w:t>
      </w:r>
    </w:p>
    <w:p w14:paraId="5E624F44" w14:textId="77777777" w:rsidR="003B0D49" w:rsidRPr="00694427" w:rsidRDefault="001A425E" w:rsidP="007B10C5">
      <w:pPr>
        <w:pStyle w:val="ListParagraph"/>
        <w:numPr>
          <w:ilvl w:val="1"/>
          <w:numId w:val="16"/>
        </w:numPr>
      </w:pPr>
      <w:r w:rsidRPr="00694427">
        <w:t xml:space="preserve">Where did you use these services?  </w:t>
      </w:r>
    </w:p>
    <w:p w14:paraId="7C87D464" w14:textId="77777777" w:rsidR="003B0D49" w:rsidRPr="00694427" w:rsidRDefault="001A425E" w:rsidP="007B10C5">
      <w:pPr>
        <w:pStyle w:val="ListParagraph"/>
        <w:numPr>
          <w:ilvl w:val="1"/>
          <w:numId w:val="16"/>
        </w:numPr>
      </w:pPr>
      <w:r w:rsidRPr="00694427">
        <w:t xml:space="preserve">How did you learn about these services?   </w:t>
      </w:r>
    </w:p>
    <w:p w14:paraId="01EC07BA" w14:textId="77777777" w:rsidR="003B0D49" w:rsidRPr="00694427" w:rsidRDefault="001A425E" w:rsidP="007B10C5">
      <w:pPr>
        <w:pStyle w:val="ListParagraph"/>
        <w:numPr>
          <w:ilvl w:val="1"/>
          <w:numId w:val="16"/>
        </w:numPr>
      </w:pPr>
      <w:r w:rsidRPr="00694427">
        <w:t xml:space="preserve">How did you feel about these services?  </w:t>
      </w:r>
    </w:p>
    <w:p w14:paraId="56F126BD" w14:textId="77777777" w:rsidR="00D762B5" w:rsidRPr="00694427" w:rsidRDefault="001A425E" w:rsidP="007B10C5">
      <w:pPr>
        <w:pStyle w:val="ListParagraph"/>
        <w:numPr>
          <w:ilvl w:val="1"/>
          <w:numId w:val="16"/>
        </w:numPr>
      </w:pPr>
      <w:r w:rsidRPr="00694427">
        <w:t>Are there any services you felt like you needed after you were tes</w:t>
      </w:r>
      <w:r w:rsidR="00D762B5" w:rsidRPr="00694427">
        <w:t xml:space="preserve">ted, but you could not access? </w:t>
      </w:r>
    </w:p>
    <w:p w14:paraId="7C67F507" w14:textId="77777777" w:rsidR="003B0D49" w:rsidRPr="00694427" w:rsidRDefault="003B0D49" w:rsidP="003B0D49">
      <w:pPr>
        <w:ind w:left="720"/>
      </w:pPr>
    </w:p>
    <w:p w14:paraId="3B30129E" w14:textId="77777777" w:rsidR="003B0D49" w:rsidRPr="00694427" w:rsidRDefault="00D762B5" w:rsidP="006E654A">
      <w:pPr>
        <w:pStyle w:val="ListParagraph"/>
      </w:pPr>
      <w:r w:rsidRPr="00694427">
        <w:t xml:space="preserve">Can you tell me about your experiences sharing your HIV test results with other people after you were </w:t>
      </w:r>
      <w:r w:rsidR="003B0D49" w:rsidRPr="00694427">
        <w:t xml:space="preserve">last </w:t>
      </w:r>
      <w:proofErr w:type="gramStart"/>
      <w:r w:rsidRPr="00694427">
        <w:t>tested.</w:t>
      </w:r>
      <w:proofErr w:type="gramEnd"/>
      <w:r w:rsidRPr="00694427">
        <w:t xml:space="preserve"> </w:t>
      </w:r>
    </w:p>
    <w:p w14:paraId="3E4701A7" w14:textId="77777777" w:rsidR="003B0D49" w:rsidRPr="00694427" w:rsidRDefault="00D762B5" w:rsidP="007B10C5">
      <w:pPr>
        <w:pStyle w:val="ListParagraph"/>
        <w:numPr>
          <w:ilvl w:val="1"/>
          <w:numId w:val="16"/>
        </w:numPr>
      </w:pPr>
      <w:r w:rsidRPr="00694427">
        <w:t xml:space="preserve">After you were tested, did you talk to anyone about your experience with testing? </w:t>
      </w:r>
    </w:p>
    <w:p w14:paraId="45173DBB" w14:textId="77777777" w:rsidR="003B0D49" w:rsidRPr="00694427" w:rsidRDefault="00D762B5" w:rsidP="007B10C5">
      <w:pPr>
        <w:pStyle w:val="ListParagraph"/>
        <w:numPr>
          <w:ilvl w:val="1"/>
          <w:numId w:val="16"/>
        </w:numPr>
      </w:pPr>
      <w:r w:rsidRPr="00694427">
        <w:t xml:space="preserve">Have you shared your HIV test results with anyone? </w:t>
      </w:r>
    </w:p>
    <w:p w14:paraId="27A81583" w14:textId="77777777" w:rsidR="003B0D49" w:rsidRPr="00694427" w:rsidRDefault="00D762B5" w:rsidP="007B10C5">
      <w:pPr>
        <w:pStyle w:val="ListParagraph"/>
        <w:numPr>
          <w:ilvl w:val="2"/>
          <w:numId w:val="16"/>
        </w:numPr>
      </w:pPr>
      <w:r w:rsidRPr="00694427">
        <w:rPr>
          <w:i/>
        </w:rPr>
        <w:t>If yes</w:t>
      </w:r>
      <w:r w:rsidR="003B0D49" w:rsidRPr="00694427">
        <w:rPr>
          <w:i/>
        </w:rPr>
        <w:t>:</w:t>
      </w:r>
      <w:r w:rsidR="003B0D49" w:rsidRPr="00694427">
        <w:t xml:space="preserve"> whom</w:t>
      </w:r>
      <w:r w:rsidRPr="00694427">
        <w:t xml:space="preserve">? </w:t>
      </w:r>
    </w:p>
    <w:p w14:paraId="764E0F9D" w14:textId="77777777" w:rsidR="003B0D49" w:rsidRPr="00694427" w:rsidRDefault="003B0D49" w:rsidP="007B10C5">
      <w:pPr>
        <w:pStyle w:val="ListParagraph"/>
        <w:numPr>
          <w:ilvl w:val="3"/>
          <w:numId w:val="16"/>
        </w:numPr>
      </w:pPr>
      <w:r w:rsidRPr="00694427">
        <w:t>Please</w:t>
      </w:r>
      <w:r w:rsidR="00D762B5" w:rsidRPr="00694427">
        <w:t xml:space="preserve"> tell me about your decis</w:t>
      </w:r>
      <w:r w:rsidRPr="00694427">
        <w:t xml:space="preserve">ion to share your test results: Why did you choose this person to disclose to?  </w:t>
      </w:r>
    </w:p>
    <w:p w14:paraId="2BB9EFC0" w14:textId="77777777" w:rsidR="003B0D49" w:rsidRPr="00694427" w:rsidRDefault="003B0D49" w:rsidP="007B10C5">
      <w:pPr>
        <w:pStyle w:val="ListParagraph"/>
        <w:numPr>
          <w:ilvl w:val="3"/>
          <w:numId w:val="16"/>
        </w:numPr>
      </w:pPr>
      <w:r w:rsidRPr="00694427">
        <w:t xml:space="preserve">Please </w:t>
      </w:r>
      <w:r w:rsidR="00D762B5" w:rsidRPr="00694427">
        <w:t xml:space="preserve">tell me about their reaction when you shared your test results. </w:t>
      </w:r>
    </w:p>
    <w:p w14:paraId="172F5A04" w14:textId="77777777" w:rsidR="00F66C09" w:rsidRPr="00694427" w:rsidRDefault="00CD2362" w:rsidP="007B10C5">
      <w:pPr>
        <w:pStyle w:val="ListParagraph"/>
        <w:numPr>
          <w:ilvl w:val="3"/>
          <w:numId w:val="16"/>
        </w:numPr>
      </w:pPr>
      <w:r w:rsidRPr="00694427">
        <w:t xml:space="preserve">Were there other people you wanted to disclose your status to, but felt you couldn’t? Please tell me more about that. </w:t>
      </w:r>
      <w:r w:rsidR="00D762B5" w:rsidRPr="00694427">
        <w:t xml:space="preserve"> </w:t>
      </w:r>
    </w:p>
    <w:p w14:paraId="0E9D06F3" w14:textId="77777777" w:rsidR="00F66C09" w:rsidRPr="00694427" w:rsidRDefault="00D762B5" w:rsidP="007B10C5">
      <w:pPr>
        <w:pStyle w:val="ListParagraph"/>
        <w:numPr>
          <w:ilvl w:val="2"/>
          <w:numId w:val="16"/>
        </w:numPr>
      </w:pPr>
      <w:r w:rsidRPr="00694427">
        <w:lastRenderedPageBreak/>
        <w:t xml:space="preserve">How has the availability of drugs called antiretrovirals affected your decision about sharing test results with people? </w:t>
      </w:r>
    </w:p>
    <w:p w14:paraId="3920544C" w14:textId="77777777" w:rsidR="008351AB" w:rsidRPr="00694427" w:rsidRDefault="008351AB" w:rsidP="007B10C5">
      <w:pPr>
        <w:pStyle w:val="ListParagraph"/>
        <w:numPr>
          <w:ilvl w:val="2"/>
          <w:numId w:val="16"/>
        </w:numPr>
      </w:pPr>
      <w:r w:rsidRPr="00694427">
        <w:rPr>
          <w:i/>
        </w:rPr>
        <w:t>If no</w:t>
      </w:r>
      <w:r w:rsidRPr="00694427">
        <w:t xml:space="preserve">: What makes it difficult for you to share your results? </w:t>
      </w:r>
    </w:p>
    <w:p w14:paraId="284EAE0B" w14:textId="77777777" w:rsidR="007B10C5" w:rsidRPr="00694427" w:rsidRDefault="007B10C5" w:rsidP="007B10C5">
      <w:pPr>
        <w:ind w:left="720"/>
        <w:rPr>
          <w:b/>
        </w:rPr>
      </w:pPr>
    </w:p>
    <w:p w14:paraId="6D77ABF1" w14:textId="77777777" w:rsidR="008351AB" w:rsidRPr="00694427" w:rsidRDefault="00D762B5" w:rsidP="007B10C5">
      <w:pPr>
        <w:pStyle w:val="ListParagraph"/>
        <w:numPr>
          <w:ilvl w:val="1"/>
          <w:numId w:val="16"/>
        </w:numPr>
        <w:rPr>
          <w:b/>
        </w:rPr>
      </w:pPr>
      <w:r w:rsidRPr="00694427">
        <w:t xml:space="preserve">Is there anyone whom you do not want to know your HIV test results?  </w:t>
      </w:r>
    </w:p>
    <w:p w14:paraId="230C357D" w14:textId="77777777" w:rsidR="008351AB" w:rsidRPr="00694427" w:rsidRDefault="00D762B5" w:rsidP="007B10C5">
      <w:pPr>
        <w:pStyle w:val="ListParagraph"/>
        <w:numPr>
          <w:ilvl w:val="1"/>
          <w:numId w:val="16"/>
        </w:numPr>
        <w:rPr>
          <w:b/>
        </w:rPr>
      </w:pPr>
      <w:r w:rsidRPr="00694427">
        <w:t xml:space="preserve">Can you tell me why you do not wish to disclose your test results to this person?  </w:t>
      </w:r>
    </w:p>
    <w:p w14:paraId="266CB67B" w14:textId="77777777" w:rsidR="008351AB" w:rsidRPr="00694427" w:rsidRDefault="00D762B5" w:rsidP="00853DE5">
      <w:pPr>
        <w:pStyle w:val="ListParagraph"/>
        <w:numPr>
          <w:ilvl w:val="1"/>
          <w:numId w:val="16"/>
        </w:numPr>
        <w:rPr>
          <w:b/>
        </w:rPr>
      </w:pPr>
      <w:r w:rsidRPr="00694427">
        <w:t xml:space="preserve">What makes it difficult for you to share your results with this person?  </w:t>
      </w:r>
    </w:p>
    <w:p w14:paraId="33A15DC2" w14:textId="77777777" w:rsidR="00853DE5" w:rsidRPr="00694427" w:rsidRDefault="00853DE5" w:rsidP="00853DE5">
      <w:pPr>
        <w:ind w:left="720"/>
        <w:rPr>
          <w:b/>
        </w:rPr>
      </w:pPr>
    </w:p>
    <w:p w14:paraId="5096A37B" w14:textId="77777777" w:rsidR="008351AB" w:rsidRPr="00694427" w:rsidRDefault="00D762B5" w:rsidP="00853DE5">
      <w:pPr>
        <w:pStyle w:val="ListParagraph"/>
        <w:numPr>
          <w:ilvl w:val="1"/>
          <w:numId w:val="16"/>
        </w:numPr>
        <w:rPr>
          <w:b/>
        </w:rPr>
      </w:pPr>
      <w:r w:rsidRPr="00694427">
        <w:t xml:space="preserve">Did you share your HIV test results with your sexual partner? </w:t>
      </w:r>
    </w:p>
    <w:p w14:paraId="3E0A94E1" w14:textId="77777777" w:rsidR="008351AB" w:rsidRPr="00694427" w:rsidRDefault="00D762B5" w:rsidP="002D37D0">
      <w:pPr>
        <w:pStyle w:val="ListParagraph"/>
        <w:numPr>
          <w:ilvl w:val="2"/>
          <w:numId w:val="16"/>
        </w:numPr>
        <w:rPr>
          <w:b/>
        </w:rPr>
      </w:pPr>
      <w:r w:rsidRPr="00694427">
        <w:t>[</w:t>
      </w:r>
      <w:r w:rsidRPr="00694427">
        <w:rPr>
          <w:i/>
        </w:rPr>
        <w:t>If they mentioned that they had more than one sexual partner last time</w:t>
      </w:r>
      <w:r w:rsidRPr="00694427">
        <w:t xml:space="preserve">]: Did you share your HIV test results with your other sexual partners? </w:t>
      </w:r>
    </w:p>
    <w:p w14:paraId="36FE447F" w14:textId="77777777" w:rsidR="008351AB" w:rsidRPr="00694427" w:rsidRDefault="00D762B5" w:rsidP="002D37D0">
      <w:pPr>
        <w:pStyle w:val="ListParagraph"/>
        <w:numPr>
          <w:ilvl w:val="2"/>
          <w:numId w:val="16"/>
        </w:numPr>
        <w:rPr>
          <w:b/>
        </w:rPr>
      </w:pPr>
      <w:r w:rsidRPr="00694427">
        <w:t xml:space="preserve">Tell me about how you decided which partners to share your results with.  </w:t>
      </w:r>
    </w:p>
    <w:p w14:paraId="53967DEC" w14:textId="77777777" w:rsidR="008351AB" w:rsidRPr="00694427" w:rsidRDefault="00D762B5" w:rsidP="00853DE5">
      <w:pPr>
        <w:pStyle w:val="ListParagraph"/>
        <w:numPr>
          <w:ilvl w:val="1"/>
          <w:numId w:val="16"/>
        </w:numPr>
        <w:rPr>
          <w:b/>
        </w:rPr>
      </w:pPr>
      <w:r w:rsidRPr="00694427">
        <w:t xml:space="preserve">How did these partner(s) react when you shared your results with them? </w:t>
      </w:r>
    </w:p>
    <w:p w14:paraId="4F69B301" w14:textId="77777777" w:rsidR="008351AB" w:rsidRPr="00694427" w:rsidRDefault="00D762B5" w:rsidP="00853DE5">
      <w:pPr>
        <w:pStyle w:val="ListParagraph"/>
        <w:numPr>
          <w:ilvl w:val="1"/>
          <w:numId w:val="16"/>
        </w:numPr>
        <w:rPr>
          <w:b/>
        </w:rPr>
      </w:pPr>
      <w:r w:rsidRPr="00694427">
        <w:t xml:space="preserve">How did it feel to discuss testing for HIV with your partner(s)? </w:t>
      </w:r>
    </w:p>
    <w:p w14:paraId="25051943" w14:textId="77777777" w:rsidR="008351AB" w:rsidRPr="00694427" w:rsidRDefault="00D762B5" w:rsidP="00853DE5">
      <w:pPr>
        <w:pStyle w:val="ListParagraph"/>
        <w:numPr>
          <w:ilvl w:val="1"/>
          <w:numId w:val="16"/>
        </w:numPr>
        <w:rPr>
          <w:b/>
        </w:rPr>
      </w:pPr>
      <w:r w:rsidRPr="00694427">
        <w:t>Can you tell me why you do not wish to disclose your test results to your partner(s) (</w:t>
      </w:r>
      <w:r w:rsidRPr="00694427">
        <w:rPr>
          <w:i/>
        </w:rPr>
        <w:t>or to a particular partner if more than one</w:t>
      </w:r>
      <w:r w:rsidRPr="00694427">
        <w:t xml:space="preserve">)?  </w:t>
      </w:r>
    </w:p>
    <w:p w14:paraId="4FA6E865" w14:textId="77777777" w:rsidR="00CD2362" w:rsidRPr="00694427" w:rsidRDefault="00D762B5" w:rsidP="003D3F2F">
      <w:pPr>
        <w:pStyle w:val="ListParagraph"/>
        <w:numPr>
          <w:ilvl w:val="2"/>
          <w:numId w:val="16"/>
        </w:numPr>
        <w:rPr>
          <w:b/>
        </w:rPr>
      </w:pPr>
      <w:r w:rsidRPr="00694427">
        <w:t xml:space="preserve">What makes it difficult for you to share your results with this/these partner(s)?  </w:t>
      </w:r>
    </w:p>
    <w:p w14:paraId="512E485A" w14:textId="77777777" w:rsidR="00B97AB9" w:rsidRPr="00694427" w:rsidRDefault="00B97AB9" w:rsidP="003D3F2F">
      <w:pPr>
        <w:widowControl w:val="0"/>
        <w:contextualSpacing/>
        <w:rPr>
          <w:b/>
          <w:sz w:val="22"/>
          <w:szCs w:val="22"/>
        </w:rPr>
      </w:pPr>
    </w:p>
    <w:p w14:paraId="779A807B" w14:textId="77777777" w:rsidR="00B5234D" w:rsidRPr="00694427" w:rsidRDefault="00B5234D" w:rsidP="00B5234D">
      <w:pPr>
        <w:pStyle w:val="ListParagraph"/>
      </w:pPr>
      <w:r w:rsidRPr="00694427">
        <w:rPr>
          <w:i/>
        </w:rPr>
        <w:t>IF THE PARTICIPANT RESPONDS THAT HE OR SHE TESTED FOR HIV PRIOR TO THE YEAR 1 INTERVIEW, AND HAS NOT RE-TESTED SINCE THAT TIME</w:t>
      </w:r>
      <w:r w:rsidR="00B97AB9" w:rsidRPr="00694427">
        <w:t>:</w:t>
      </w:r>
      <w:r w:rsidRPr="00694427">
        <w:t xml:space="preserve"> </w:t>
      </w:r>
      <w:r w:rsidR="00B97AB9" w:rsidRPr="00694427">
        <w:rPr>
          <w:bCs/>
        </w:rPr>
        <w:t xml:space="preserve">You mentioned that you tested for HIV once before the first interview we did together, but you have not been tested again since that time.  Can you tell me more about your decision not to test again for HIV?  </w:t>
      </w:r>
    </w:p>
    <w:p w14:paraId="7D3FDC13" w14:textId="77777777" w:rsidR="00B5234D" w:rsidRPr="00694427" w:rsidRDefault="00B97AB9" w:rsidP="00B5234D">
      <w:pPr>
        <w:pStyle w:val="ListParagraph"/>
        <w:numPr>
          <w:ilvl w:val="1"/>
          <w:numId w:val="16"/>
        </w:numPr>
      </w:pPr>
      <w:r w:rsidRPr="00694427">
        <w:t xml:space="preserve">Do you think there is any reason for a person to test more than one time for HIV?  </w:t>
      </w:r>
    </w:p>
    <w:p w14:paraId="15EACC9A" w14:textId="77777777" w:rsidR="00B5234D" w:rsidRPr="00694427" w:rsidRDefault="00B97AB9" w:rsidP="00B5234D">
      <w:pPr>
        <w:pStyle w:val="ListParagraph"/>
        <w:numPr>
          <w:ilvl w:val="1"/>
          <w:numId w:val="16"/>
        </w:numPr>
      </w:pPr>
      <w:r w:rsidRPr="00694427">
        <w:t xml:space="preserve">If yes, why have you decided not to test again for HIV?  </w:t>
      </w:r>
    </w:p>
    <w:p w14:paraId="6BB7E19F" w14:textId="77777777" w:rsidR="00B97AB9" w:rsidRPr="00694427" w:rsidRDefault="00B97AB9" w:rsidP="00B5234D">
      <w:pPr>
        <w:pStyle w:val="ListParagraph"/>
        <w:numPr>
          <w:ilvl w:val="1"/>
          <w:numId w:val="16"/>
        </w:numPr>
      </w:pPr>
      <w:r w:rsidRPr="00694427">
        <w:t xml:space="preserve">Do you think that you may decide to test again at some point?  </w:t>
      </w:r>
      <w:r w:rsidR="00B5234D" w:rsidRPr="00694427">
        <w:t>What would be the reasons that would make it likely for you to get tested again?</w:t>
      </w:r>
      <w:r w:rsidRPr="00694427">
        <w:t xml:space="preserve">  </w:t>
      </w:r>
    </w:p>
    <w:p w14:paraId="08577B04" w14:textId="77777777" w:rsidR="00B97AB9" w:rsidRPr="00694427" w:rsidRDefault="00B97AB9" w:rsidP="003D3F2F">
      <w:pPr>
        <w:widowControl w:val="0"/>
        <w:contextualSpacing/>
        <w:rPr>
          <w:b/>
          <w:sz w:val="22"/>
          <w:szCs w:val="22"/>
        </w:rPr>
      </w:pPr>
    </w:p>
    <w:p w14:paraId="1F16EB72" w14:textId="77777777" w:rsidR="001B692D" w:rsidRPr="00694427" w:rsidRDefault="001B692D" w:rsidP="003D3F2F">
      <w:pPr>
        <w:widowControl w:val="0"/>
        <w:contextualSpacing/>
        <w:rPr>
          <w:b/>
          <w:sz w:val="22"/>
          <w:szCs w:val="22"/>
        </w:rPr>
      </w:pPr>
      <w:r w:rsidRPr="00694427">
        <w:rPr>
          <w:sz w:val="22"/>
          <w:szCs w:val="22"/>
          <w:u w:val="single"/>
        </w:rPr>
        <w:t xml:space="preserve">PERSONAL EXPERIENCES WITH HIV CARE AND TREATMENT </w:t>
      </w:r>
      <w:r w:rsidR="002D37D0" w:rsidRPr="00694427">
        <w:rPr>
          <w:sz w:val="22"/>
          <w:szCs w:val="22"/>
          <w:u w:val="single"/>
        </w:rPr>
        <w:t xml:space="preserve"> [FOR HIV+</w:t>
      </w:r>
      <w:r w:rsidR="002E0207" w:rsidRPr="00694427">
        <w:rPr>
          <w:sz w:val="22"/>
          <w:szCs w:val="22"/>
          <w:u w:val="single"/>
        </w:rPr>
        <w:t xml:space="preserve"> INDIVIDUALS]</w:t>
      </w:r>
    </w:p>
    <w:p w14:paraId="4D534795" w14:textId="77777777" w:rsidR="001B692D" w:rsidRPr="00694427" w:rsidRDefault="001B692D" w:rsidP="003D3F2F">
      <w:pPr>
        <w:widowControl w:val="0"/>
        <w:contextualSpacing/>
        <w:rPr>
          <w:b/>
          <w:sz w:val="22"/>
          <w:szCs w:val="22"/>
        </w:rPr>
      </w:pPr>
    </w:p>
    <w:p w14:paraId="0EEE10CC" w14:textId="77777777" w:rsidR="00D762B5" w:rsidRPr="00694427" w:rsidRDefault="00D762B5" w:rsidP="006E654A">
      <w:pPr>
        <w:pStyle w:val="ListParagraph"/>
        <w:numPr>
          <w:ilvl w:val="0"/>
          <w:numId w:val="15"/>
        </w:numPr>
      </w:pPr>
      <w:r w:rsidRPr="00694427">
        <w:t>Have you ever received any care for HIV?</w:t>
      </w:r>
    </w:p>
    <w:p w14:paraId="5E072AA3" w14:textId="77777777" w:rsidR="00F97E6F" w:rsidRPr="00694427" w:rsidRDefault="00F97E6F" w:rsidP="006E654A">
      <w:pPr>
        <w:ind w:left="1440"/>
      </w:pPr>
    </w:p>
    <w:p w14:paraId="53FBA8D3" w14:textId="77777777" w:rsidR="002E0207" w:rsidRPr="00694427" w:rsidRDefault="00D762B5" w:rsidP="006E654A">
      <w:pPr>
        <w:pStyle w:val="ListParagraph"/>
        <w:numPr>
          <w:ilvl w:val="0"/>
          <w:numId w:val="15"/>
        </w:numPr>
      </w:pPr>
      <w:r w:rsidRPr="00694427">
        <w:rPr>
          <w:i/>
        </w:rPr>
        <w:t>If the participant responds that he or she has NOT previously received care for HIV</w:t>
      </w:r>
      <w:r w:rsidRPr="00694427">
        <w:t>:</w:t>
      </w:r>
      <w:r w:rsidR="002E0207" w:rsidRPr="00694427">
        <w:t xml:space="preserve"> </w:t>
      </w:r>
      <w:r w:rsidRPr="00694427">
        <w:t xml:space="preserve">Can you tell me the main reasons why you have not yet received HIV care? </w:t>
      </w:r>
    </w:p>
    <w:p w14:paraId="788878EC" w14:textId="77777777" w:rsidR="002E0207" w:rsidRPr="00694427" w:rsidRDefault="00D762B5" w:rsidP="006E654A">
      <w:pPr>
        <w:pStyle w:val="ListParagraph"/>
        <w:numPr>
          <w:ilvl w:val="1"/>
          <w:numId w:val="15"/>
        </w:numPr>
        <w:rPr>
          <w:i/>
        </w:rPr>
      </w:pPr>
      <w:r w:rsidRPr="00694427">
        <w:t xml:space="preserve">Are there any other problems or issues that have kept you from enrolling in care? </w:t>
      </w:r>
    </w:p>
    <w:p w14:paraId="2693E082" w14:textId="77777777" w:rsidR="00B97AB9" w:rsidRPr="00694427" w:rsidRDefault="00D762B5" w:rsidP="00B97AB9">
      <w:pPr>
        <w:pStyle w:val="ListParagraph"/>
        <w:numPr>
          <w:ilvl w:val="1"/>
          <w:numId w:val="15"/>
        </w:numPr>
        <w:rPr>
          <w:i/>
        </w:rPr>
      </w:pPr>
      <w:r w:rsidRPr="00694427">
        <w:t>Please tell me, what would make it easier for you to enroll in HIV care and treatment?</w:t>
      </w:r>
    </w:p>
    <w:p w14:paraId="1218AEED" w14:textId="77777777" w:rsidR="00D762B5" w:rsidRPr="00694427" w:rsidRDefault="00B97AB9" w:rsidP="00B97AB9">
      <w:pPr>
        <w:ind w:left="1440"/>
        <w:rPr>
          <w:i/>
        </w:rPr>
      </w:pPr>
      <w:r w:rsidRPr="00694427">
        <w:rPr>
          <w:i/>
          <w:sz w:val="22"/>
          <w:szCs w:val="22"/>
        </w:rPr>
        <w:t>[FOR PARTICIPANTS WHO HAVE NEVER ENROLLED IN HIV CARE &amp; TREATMENT, SKIP TO NEXT SECTION]</w:t>
      </w:r>
      <w:r w:rsidRPr="00694427">
        <w:t xml:space="preserve"> </w:t>
      </w:r>
    </w:p>
    <w:p w14:paraId="57FB6974" w14:textId="77777777" w:rsidR="00B97AB9" w:rsidRPr="00694427" w:rsidRDefault="00B97AB9" w:rsidP="003D3F2F">
      <w:pPr>
        <w:widowControl w:val="0"/>
        <w:contextualSpacing/>
        <w:rPr>
          <w:sz w:val="22"/>
          <w:szCs w:val="22"/>
        </w:rPr>
      </w:pPr>
    </w:p>
    <w:p w14:paraId="6309592F" w14:textId="77777777" w:rsidR="00F97E6F" w:rsidRPr="00694427" w:rsidRDefault="00D762B5" w:rsidP="006E654A">
      <w:pPr>
        <w:pStyle w:val="ListParagraph"/>
      </w:pPr>
      <w:r w:rsidRPr="00694427">
        <w:rPr>
          <w:i/>
        </w:rPr>
        <w:t>If the participant responds that he or she has previously received care for HIV</w:t>
      </w:r>
      <w:r w:rsidRPr="00694427">
        <w:t>:</w:t>
      </w:r>
      <w:r w:rsidR="00F97E6F" w:rsidRPr="00694427">
        <w:t xml:space="preserve"> </w:t>
      </w:r>
      <w:r w:rsidRPr="00694427">
        <w:t xml:space="preserve">Are you currently receiving regular care? </w:t>
      </w:r>
    </w:p>
    <w:p w14:paraId="78AF5C4D" w14:textId="77777777" w:rsidR="00F97E6F" w:rsidRPr="00694427" w:rsidRDefault="00D762B5" w:rsidP="006E654A">
      <w:pPr>
        <w:pStyle w:val="ListParagraph"/>
        <w:numPr>
          <w:ilvl w:val="1"/>
          <w:numId w:val="16"/>
        </w:numPr>
        <w:rPr>
          <w:i/>
        </w:rPr>
      </w:pPr>
      <w:r w:rsidRPr="00694427">
        <w:t>How has receiving HIV care affected your life?</w:t>
      </w:r>
      <w:r w:rsidRPr="00694427">
        <w:rPr>
          <w:b/>
        </w:rPr>
        <w:t xml:space="preserve"> </w:t>
      </w:r>
    </w:p>
    <w:p w14:paraId="7A74FC51" w14:textId="77777777" w:rsidR="00F97E6F" w:rsidRPr="00694427" w:rsidRDefault="00F97E6F" w:rsidP="001040A4">
      <w:pPr>
        <w:pStyle w:val="ListParagraph"/>
        <w:numPr>
          <w:ilvl w:val="1"/>
          <w:numId w:val="16"/>
        </w:numPr>
        <w:rPr>
          <w:i/>
        </w:rPr>
      </w:pPr>
      <w:r w:rsidRPr="00694427">
        <w:t xml:space="preserve">Can you tell me please about the drug treatment you are receiving for HIV/AIDS? </w:t>
      </w:r>
      <w:r w:rsidR="006E654A" w:rsidRPr="00694427">
        <w:t xml:space="preserve"> </w:t>
      </w:r>
      <w:r w:rsidR="006E654A" w:rsidRPr="00694427">
        <w:rPr>
          <w:i/>
        </w:rPr>
        <w:t>Probe whether informan</w:t>
      </w:r>
      <w:r w:rsidRPr="00694427">
        <w:rPr>
          <w:i/>
        </w:rPr>
        <w:t>t knows what ARV meds are, whether they know what meds they are taking</w:t>
      </w:r>
      <w:r w:rsidR="006E654A" w:rsidRPr="00694427">
        <w:t>.</w:t>
      </w:r>
    </w:p>
    <w:p w14:paraId="7500A37D" w14:textId="77777777" w:rsidR="006E654A" w:rsidRPr="00694427" w:rsidRDefault="006E654A" w:rsidP="001040A4">
      <w:pPr>
        <w:pStyle w:val="ListParagraph"/>
        <w:numPr>
          <w:ilvl w:val="2"/>
          <w:numId w:val="16"/>
        </w:numPr>
        <w:rPr>
          <w:i/>
        </w:rPr>
      </w:pPr>
      <w:r w:rsidRPr="00694427">
        <w:rPr>
          <w:i/>
        </w:rPr>
        <w:t>If receiving ARV therapy</w:t>
      </w:r>
      <w:r w:rsidRPr="00694427">
        <w:t xml:space="preserve">: Please tell me about how you learned you were eligible </w:t>
      </w:r>
      <w:r w:rsidRPr="00694427">
        <w:lastRenderedPageBreak/>
        <w:t xml:space="preserve">for ARV therapy. Where and when did you learn you were eligible to begin taking ARVs? </w:t>
      </w:r>
    </w:p>
    <w:p w14:paraId="348CDA30" w14:textId="77777777" w:rsidR="006E654A" w:rsidRPr="00694427" w:rsidRDefault="006E654A" w:rsidP="001040A4">
      <w:pPr>
        <w:pStyle w:val="ListParagraph"/>
        <w:numPr>
          <w:ilvl w:val="3"/>
          <w:numId w:val="16"/>
        </w:numPr>
        <w:rPr>
          <w:i/>
        </w:rPr>
      </w:pPr>
      <w:r w:rsidRPr="00694427">
        <w:t>Who spoke to you about your eligibility for ARV therapy</w:t>
      </w:r>
      <w:r w:rsidRPr="00694427">
        <w:rPr>
          <w:i/>
        </w:rPr>
        <w:t>?</w:t>
      </w:r>
      <w:r w:rsidR="00CF007B" w:rsidRPr="00694427">
        <w:rPr>
          <w:i/>
        </w:rPr>
        <w:t xml:space="preserve"> Probe for cadre of health care provider and health </w:t>
      </w:r>
      <w:proofErr w:type="spellStart"/>
      <w:r w:rsidR="00CF007B" w:rsidRPr="00694427">
        <w:rPr>
          <w:i/>
        </w:rPr>
        <w:t>centre</w:t>
      </w:r>
      <w:proofErr w:type="spellEnd"/>
      <w:r w:rsidR="00CF007B" w:rsidRPr="00694427">
        <w:rPr>
          <w:i/>
        </w:rPr>
        <w:t>.</w:t>
      </w:r>
    </w:p>
    <w:p w14:paraId="1A9B2CF2" w14:textId="77777777" w:rsidR="00F97E6F" w:rsidRPr="00694427" w:rsidRDefault="006E654A" w:rsidP="001040A4">
      <w:pPr>
        <w:pStyle w:val="ListParagraph"/>
        <w:numPr>
          <w:ilvl w:val="3"/>
          <w:numId w:val="16"/>
        </w:numPr>
        <w:rPr>
          <w:i/>
        </w:rPr>
      </w:pPr>
      <w:r w:rsidRPr="00694427">
        <w:t>H</w:t>
      </w:r>
      <w:r w:rsidR="00F97E6F" w:rsidRPr="00694427">
        <w:t>ow has taking ARVs affected your life?</w:t>
      </w:r>
    </w:p>
    <w:p w14:paraId="4E17FAA8" w14:textId="77777777" w:rsidR="006E654A" w:rsidRPr="00694427" w:rsidRDefault="006E654A" w:rsidP="001040A4">
      <w:pPr>
        <w:pStyle w:val="ListParagraph"/>
        <w:numPr>
          <w:ilvl w:val="2"/>
          <w:numId w:val="16"/>
        </w:numPr>
        <w:rPr>
          <w:i/>
        </w:rPr>
      </w:pPr>
      <w:r w:rsidRPr="00694427">
        <w:rPr>
          <w:i/>
        </w:rPr>
        <w:t>If</w:t>
      </w:r>
      <w:r w:rsidR="00F97E6F" w:rsidRPr="00694427">
        <w:rPr>
          <w:i/>
        </w:rPr>
        <w:t xml:space="preserve"> </w:t>
      </w:r>
      <w:r w:rsidRPr="00694427">
        <w:rPr>
          <w:i/>
        </w:rPr>
        <w:t>not on ARV therapy</w:t>
      </w:r>
      <w:r w:rsidRPr="00694427">
        <w:t>: C</w:t>
      </w:r>
      <w:r w:rsidR="00F97E6F" w:rsidRPr="00694427">
        <w:t>an you tell me</w:t>
      </w:r>
      <w:r w:rsidRPr="00694427">
        <w:t xml:space="preserve"> what you have been told about your eligibility or ineligibility for ARV therapy?</w:t>
      </w:r>
      <w:r w:rsidR="00F97E6F" w:rsidRPr="00694427">
        <w:t xml:space="preserve"> </w:t>
      </w:r>
    </w:p>
    <w:p w14:paraId="08F7E876" w14:textId="77777777" w:rsidR="001040A4" w:rsidRPr="00694427" w:rsidRDefault="006E654A" w:rsidP="001040A4">
      <w:pPr>
        <w:pStyle w:val="ListParagraph"/>
        <w:numPr>
          <w:ilvl w:val="3"/>
          <w:numId w:val="16"/>
        </w:numPr>
        <w:rPr>
          <w:i/>
        </w:rPr>
      </w:pPr>
      <w:r w:rsidRPr="00694427">
        <w:rPr>
          <w:i/>
        </w:rPr>
        <w:t>If previously told s/he is eligible for ARV therapy, but has not yet started</w:t>
      </w:r>
      <w:r w:rsidRPr="00694427">
        <w:t>: Can you please tell about your reasons</w:t>
      </w:r>
      <w:r w:rsidR="001040A4" w:rsidRPr="00694427">
        <w:t xml:space="preserve"> for not starting ARV therapy? </w:t>
      </w:r>
    </w:p>
    <w:p w14:paraId="299D99C9" w14:textId="77777777" w:rsidR="00F97E6F" w:rsidRPr="00694427" w:rsidRDefault="006E654A" w:rsidP="001040A4">
      <w:pPr>
        <w:pStyle w:val="ListParagraph"/>
        <w:numPr>
          <w:ilvl w:val="3"/>
          <w:numId w:val="16"/>
        </w:numPr>
        <w:rPr>
          <w:i/>
        </w:rPr>
      </w:pPr>
      <w:r w:rsidRPr="00694427">
        <w:t xml:space="preserve">Are there any other reasons you have not started taking ARVs? </w:t>
      </w:r>
      <w:r w:rsidRPr="00694427">
        <w:rPr>
          <w:i/>
        </w:rPr>
        <w:t>Probe for ALL reasons</w:t>
      </w:r>
      <w:r w:rsidRPr="00694427">
        <w:t>.</w:t>
      </w:r>
    </w:p>
    <w:p w14:paraId="1E218039" w14:textId="77777777" w:rsidR="00F97E6F" w:rsidRPr="00694427" w:rsidRDefault="00F97E6F" w:rsidP="00F97E6F">
      <w:pPr>
        <w:widowControl w:val="0"/>
        <w:contextualSpacing/>
        <w:rPr>
          <w:b/>
          <w:sz w:val="22"/>
          <w:szCs w:val="22"/>
        </w:rPr>
      </w:pPr>
    </w:p>
    <w:p w14:paraId="0640DA23" w14:textId="77777777" w:rsidR="006E654A" w:rsidRPr="00694427" w:rsidRDefault="00D762B5" w:rsidP="00B97AB9">
      <w:pPr>
        <w:pStyle w:val="ListParagraph"/>
        <w:numPr>
          <w:ilvl w:val="1"/>
          <w:numId w:val="16"/>
        </w:numPr>
      </w:pPr>
      <w:r w:rsidRPr="00694427">
        <w:t xml:space="preserve">Where do you go for medical care? </w:t>
      </w:r>
      <w:r w:rsidRPr="00694427">
        <w:rPr>
          <w:i/>
        </w:rPr>
        <w:t>Probe for all locations</w:t>
      </w:r>
      <w:r w:rsidRPr="00694427">
        <w:t xml:space="preserve">. </w:t>
      </w:r>
    </w:p>
    <w:p w14:paraId="00FD1283" w14:textId="77777777" w:rsidR="00F97E6F" w:rsidRPr="00694427" w:rsidRDefault="00D762B5" w:rsidP="00B97AB9">
      <w:pPr>
        <w:pStyle w:val="ListParagraph"/>
        <w:numPr>
          <w:ilvl w:val="1"/>
          <w:numId w:val="16"/>
        </w:numPr>
      </w:pPr>
      <w:r w:rsidRPr="00694427">
        <w:t xml:space="preserve">Have you ever had to change where you access HIV care at any point since you tested positive? </w:t>
      </w:r>
      <w:r w:rsidRPr="00694427">
        <w:rPr>
          <w:i/>
        </w:rPr>
        <w:t>If yes, probe for main reasons why</w:t>
      </w:r>
      <w:r w:rsidRPr="00694427">
        <w:t xml:space="preserve">. </w:t>
      </w:r>
    </w:p>
    <w:p w14:paraId="07BBDBFF" w14:textId="77777777" w:rsidR="00F97E6F" w:rsidRPr="00694427" w:rsidRDefault="00F97E6F" w:rsidP="00F97E6F">
      <w:pPr>
        <w:widowControl w:val="0"/>
        <w:contextualSpacing/>
        <w:rPr>
          <w:sz w:val="22"/>
          <w:szCs w:val="22"/>
        </w:rPr>
      </w:pPr>
    </w:p>
    <w:p w14:paraId="4CF38627" w14:textId="77777777" w:rsidR="00B97AB9" w:rsidRPr="00694427" w:rsidRDefault="00D762B5" w:rsidP="00F97E6F">
      <w:pPr>
        <w:pStyle w:val="ListParagraph"/>
        <w:rPr>
          <w:i/>
        </w:rPr>
      </w:pPr>
      <w:r w:rsidRPr="00694427">
        <w:rPr>
          <w:i/>
        </w:rPr>
        <w:t>If</w:t>
      </w:r>
      <w:r w:rsidR="006E654A" w:rsidRPr="00694427">
        <w:rPr>
          <w:i/>
        </w:rPr>
        <w:t xml:space="preserve"> </w:t>
      </w:r>
      <w:r w:rsidR="00B97AB9" w:rsidRPr="00694427">
        <w:rPr>
          <w:i/>
        </w:rPr>
        <w:t xml:space="preserve">participant </w:t>
      </w:r>
      <w:r w:rsidR="006E654A" w:rsidRPr="00694427">
        <w:rPr>
          <w:i/>
        </w:rPr>
        <w:t xml:space="preserve">not currently enrolled in care: </w:t>
      </w:r>
      <w:r w:rsidRPr="00694427">
        <w:rPr>
          <w:i/>
        </w:rPr>
        <w:t xml:space="preserve"> </w:t>
      </w:r>
      <w:r w:rsidR="006E654A" w:rsidRPr="00694427">
        <w:t>C</w:t>
      </w:r>
      <w:r w:rsidRPr="00694427">
        <w:t>an you tell me the main reasons you’re not receiving care cu</w:t>
      </w:r>
      <w:r w:rsidR="00B97AB9" w:rsidRPr="00694427">
        <w:t xml:space="preserve">rrently?  </w:t>
      </w:r>
      <w:r w:rsidR="00B97AB9" w:rsidRPr="00694427">
        <w:rPr>
          <w:i/>
        </w:rPr>
        <w:t>Probe for ALL reasons</w:t>
      </w:r>
      <w:r w:rsidRPr="00694427">
        <w:t xml:space="preserve">. </w:t>
      </w:r>
    </w:p>
    <w:p w14:paraId="356E5435" w14:textId="77777777" w:rsidR="00D762B5" w:rsidRPr="00694427" w:rsidRDefault="00D762B5" w:rsidP="000A73F2">
      <w:pPr>
        <w:pStyle w:val="ListParagraph"/>
        <w:numPr>
          <w:ilvl w:val="1"/>
          <w:numId w:val="16"/>
        </w:numPr>
        <w:rPr>
          <w:i/>
        </w:rPr>
      </w:pPr>
      <w:r w:rsidRPr="00694427">
        <w:t>Please tell me, what would make it easier for you to enroll again in HIV care and treatment?</w:t>
      </w:r>
      <w:r w:rsidR="001611A2" w:rsidRPr="00694427">
        <w:t xml:space="preserve"> </w:t>
      </w:r>
    </w:p>
    <w:p w14:paraId="64A142BA" w14:textId="77777777" w:rsidR="00CD2362" w:rsidRPr="00694427" w:rsidRDefault="00CD2362" w:rsidP="003D3F2F">
      <w:pPr>
        <w:widowControl w:val="0"/>
        <w:contextualSpacing/>
        <w:rPr>
          <w:sz w:val="22"/>
          <w:szCs w:val="22"/>
        </w:rPr>
      </w:pPr>
    </w:p>
    <w:p w14:paraId="290AFCE2" w14:textId="45906D1C" w:rsidR="00FA5253" w:rsidRPr="00694427" w:rsidRDefault="00FA5253" w:rsidP="00B97AB9">
      <w:pPr>
        <w:pStyle w:val="ListParagraph"/>
      </w:pPr>
      <w:r w:rsidRPr="00694427">
        <w:t xml:space="preserve">Can you tell me please, has anyone ever </w:t>
      </w:r>
      <w:r w:rsidR="00743AF5" w:rsidRPr="00694427">
        <w:t xml:space="preserve">described something called a </w:t>
      </w:r>
      <w:r w:rsidRPr="00694427">
        <w:t>viral load means?</w:t>
      </w:r>
    </w:p>
    <w:p w14:paraId="1989D2BB" w14:textId="259440B8" w:rsidR="00B97AB9" w:rsidRPr="00694427" w:rsidRDefault="00CD2362" w:rsidP="00FA5253">
      <w:pPr>
        <w:pStyle w:val="ListParagraph"/>
        <w:numPr>
          <w:ilvl w:val="1"/>
          <w:numId w:val="16"/>
        </w:numPr>
      </w:pPr>
      <w:r w:rsidRPr="00694427">
        <w:t xml:space="preserve">Can you please tell me about your experience learning about your viral load? </w:t>
      </w:r>
    </w:p>
    <w:p w14:paraId="57661EC2" w14:textId="77777777" w:rsidR="00B97AB9" w:rsidRPr="00694427" w:rsidRDefault="00CD2362" w:rsidP="00B97AB9">
      <w:pPr>
        <w:pStyle w:val="ListParagraph"/>
        <w:numPr>
          <w:ilvl w:val="1"/>
          <w:numId w:val="16"/>
        </w:numPr>
      </w:pPr>
      <w:r w:rsidRPr="00694427">
        <w:t xml:space="preserve">When and where did you first learn about viral load, and what it means? </w:t>
      </w:r>
    </w:p>
    <w:p w14:paraId="03B6D59E" w14:textId="77777777" w:rsidR="00B97AB9" w:rsidRPr="00694427" w:rsidRDefault="00CD2362" w:rsidP="00B97AB9">
      <w:pPr>
        <w:pStyle w:val="ListParagraph"/>
        <w:numPr>
          <w:ilvl w:val="1"/>
          <w:numId w:val="16"/>
        </w:numPr>
      </w:pPr>
      <w:r w:rsidRPr="00694427">
        <w:t xml:space="preserve">How has it affected you, to know about your viral load? </w:t>
      </w:r>
    </w:p>
    <w:p w14:paraId="182DB969" w14:textId="77777777" w:rsidR="00CD2362" w:rsidRPr="00694427" w:rsidRDefault="009F1947" w:rsidP="00B97AB9">
      <w:pPr>
        <w:pStyle w:val="ListParagraph"/>
        <w:numPr>
          <w:ilvl w:val="1"/>
          <w:numId w:val="16"/>
        </w:numPr>
      </w:pPr>
      <w:r w:rsidRPr="00694427">
        <w:t>How important is it to you, to know your viral load?</w:t>
      </w:r>
      <w:r w:rsidR="00CD2362" w:rsidRPr="00694427">
        <w:rPr>
          <w:b/>
        </w:rPr>
        <w:t xml:space="preserve"> </w:t>
      </w:r>
    </w:p>
    <w:p w14:paraId="2D2EAEAA" w14:textId="77777777" w:rsidR="00D762B5" w:rsidRPr="00694427" w:rsidRDefault="00D762B5" w:rsidP="003D3F2F">
      <w:pPr>
        <w:widowControl w:val="0"/>
        <w:contextualSpacing/>
        <w:rPr>
          <w:b/>
          <w:sz w:val="22"/>
          <w:szCs w:val="22"/>
        </w:rPr>
      </w:pPr>
    </w:p>
    <w:p w14:paraId="72EF681A" w14:textId="77777777" w:rsidR="00B97AB9" w:rsidRPr="00694427" w:rsidRDefault="00D762B5" w:rsidP="00B97AB9">
      <w:pPr>
        <w:pStyle w:val="ListParagraph"/>
      </w:pPr>
      <w:r w:rsidRPr="00694427">
        <w:t xml:space="preserve">Have you ever missed HIV care appointments, or dropped out of care for a time? </w:t>
      </w:r>
      <w:r w:rsidR="00B97AB9" w:rsidRPr="00694427">
        <w:t xml:space="preserve">Please tell me about that. </w:t>
      </w:r>
    </w:p>
    <w:p w14:paraId="676EB7E2" w14:textId="3B10E62E" w:rsidR="00743AF5" w:rsidRPr="00694427" w:rsidRDefault="00721322" w:rsidP="00743AF5">
      <w:pPr>
        <w:rPr>
          <w:rFonts w:eastAsiaTheme="minorHAnsi" w:cstheme="minorBidi"/>
          <w:i/>
          <w:sz w:val="22"/>
          <w:szCs w:val="22"/>
        </w:rPr>
      </w:pPr>
      <w:r w:rsidRPr="00694427">
        <w:rPr>
          <w:rFonts w:eastAsiaTheme="minorHAnsi" w:cstheme="minorBidi"/>
          <w:i/>
          <w:sz w:val="22"/>
          <w:szCs w:val="22"/>
        </w:rPr>
        <w:t>[</w:t>
      </w:r>
      <w:r w:rsidR="001807F7" w:rsidRPr="00694427">
        <w:rPr>
          <w:rFonts w:eastAsiaTheme="minorHAnsi" w:cstheme="minorBidi"/>
          <w:i/>
          <w:sz w:val="22"/>
          <w:szCs w:val="22"/>
        </w:rPr>
        <w:t>If participant</w:t>
      </w:r>
      <w:r w:rsidR="00743AF5" w:rsidRPr="00694427">
        <w:rPr>
          <w:rFonts w:eastAsiaTheme="minorHAnsi" w:cstheme="minorBidi"/>
          <w:i/>
          <w:sz w:val="22"/>
          <w:szCs w:val="22"/>
        </w:rPr>
        <w:t xml:space="preserve"> answer</w:t>
      </w:r>
      <w:r w:rsidR="001807F7" w:rsidRPr="00694427">
        <w:rPr>
          <w:rFonts w:eastAsiaTheme="minorHAnsi" w:cstheme="minorBidi"/>
          <w:i/>
          <w:sz w:val="22"/>
          <w:szCs w:val="22"/>
        </w:rPr>
        <w:t>s</w:t>
      </w:r>
      <w:r w:rsidR="00EA7353" w:rsidRPr="00694427">
        <w:rPr>
          <w:rFonts w:eastAsiaTheme="minorHAnsi" w:cstheme="minorBidi"/>
          <w:i/>
          <w:sz w:val="22"/>
          <w:szCs w:val="22"/>
        </w:rPr>
        <w:t xml:space="preserve"> no and does </w:t>
      </w:r>
      <w:r w:rsidR="00743AF5" w:rsidRPr="00694427">
        <w:rPr>
          <w:rFonts w:eastAsiaTheme="minorHAnsi" w:cstheme="minorBidi"/>
          <w:i/>
          <w:sz w:val="22"/>
          <w:szCs w:val="22"/>
        </w:rPr>
        <w:t xml:space="preserve">not have a problem </w:t>
      </w:r>
      <w:r w:rsidR="00865A30" w:rsidRPr="00694427">
        <w:rPr>
          <w:rFonts w:eastAsiaTheme="minorHAnsi" w:cstheme="minorBidi"/>
          <w:i/>
          <w:sz w:val="22"/>
          <w:szCs w:val="22"/>
        </w:rPr>
        <w:t>with missed</w:t>
      </w:r>
      <w:r w:rsidR="001807F7" w:rsidRPr="00694427">
        <w:rPr>
          <w:rFonts w:eastAsiaTheme="minorHAnsi" w:cstheme="minorBidi"/>
          <w:i/>
          <w:sz w:val="22"/>
          <w:szCs w:val="22"/>
        </w:rPr>
        <w:t xml:space="preserve"> </w:t>
      </w:r>
      <w:r w:rsidRPr="00694427">
        <w:rPr>
          <w:rFonts w:eastAsiaTheme="minorHAnsi" w:cstheme="minorBidi"/>
          <w:i/>
          <w:sz w:val="22"/>
          <w:szCs w:val="22"/>
        </w:rPr>
        <w:t>appointment</w:t>
      </w:r>
      <w:r w:rsidR="00865A30" w:rsidRPr="00694427">
        <w:rPr>
          <w:rFonts w:eastAsiaTheme="minorHAnsi" w:cstheme="minorBidi"/>
          <w:i/>
          <w:sz w:val="22"/>
          <w:szCs w:val="22"/>
        </w:rPr>
        <w:t>s</w:t>
      </w:r>
      <w:r w:rsidR="001807F7" w:rsidRPr="00694427">
        <w:rPr>
          <w:rFonts w:eastAsiaTheme="minorHAnsi" w:cstheme="minorBidi"/>
          <w:i/>
          <w:sz w:val="22"/>
          <w:szCs w:val="22"/>
        </w:rPr>
        <w:t xml:space="preserve"> or dropping o</w:t>
      </w:r>
      <w:r w:rsidR="00743AF5" w:rsidRPr="00694427">
        <w:rPr>
          <w:rFonts w:eastAsiaTheme="minorHAnsi" w:cstheme="minorBidi"/>
          <w:i/>
          <w:sz w:val="22"/>
          <w:szCs w:val="22"/>
        </w:rPr>
        <w:t>ut</w:t>
      </w:r>
      <w:r w:rsidR="001807F7" w:rsidRPr="00694427">
        <w:rPr>
          <w:rFonts w:eastAsiaTheme="minorHAnsi" w:cstheme="minorBidi"/>
          <w:i/>
          <w:sz w:val="22"/>
          <w:szCs w:val="22"/>
        </w:rPr>
        <w:t xml:space="preserve"> </w:t>
      </w:r>
      <w:r w:rsidR="00743AF5" w:rsidRPr="00694427">
        <w:rPr>
          <w:rFonts w:eastAsiaTheme="minorHAnsi" w:cstheme="minorBidi"/>
          <w:i/>
          <w:sz w:val="22"/>
          <w:szCs w:val="22"/>
        </w:rPr>
        <w:t>of care, ple</w:t>
      </w:r>
      <w:r w:rsidR="00AA367E" w:rsidRPr="00694427">
        <w:rPr>
          <w:rFonts w:eastAsiaTheme="minorHAnsi" w:cstheme="minorBidi"/>
          <w:i/>
          <w:sz w:val="22"/>
          <w:szCs w:val="22"/>
        </w:rPr>
        <w:t>ase ask the following question</w:t>
      </w:r>
      <w:r w:rsidRPr="00694427">
        <w:rPr>
          <w:rFonts w:eastAsiaTheme="minorHAnsi" w:cstheme="minorBidi"/>
          <w:i/>
          <w:sz w:val="22"/>
          <w:szCs w:val="22"/>
        </w:rPr>
        <w:t>]</w:t>
      </w:r>
    </w:p>
    <w:p w14:paraId="6C14C530" w14:textId="77777777" w:rsidR="00743AF5" w:rsidRPr="00694427" w:rsidRDefault="00743AF5" w:rsidP="00743AF5"/>
    <w:p w14:paraId="378959C0" w14:textId="1F15EED9" w:rsidR="00743AF5" w:rsidRPr="00694427" w:rsidRDefault="00743AF5" w:rsidP="001807F7">
      <w:pPr>
        <w:pStyle w:val="ListParagraph"/>
        <w:numPr>
          <w:ilvl w:val="1"/>
          <w:numId w:val="16"/>
        </w:numPr>
      </w:pPr>
      <w:r w:rsidRPr="00694427">
        <w:t>Can you please tell about what motivates you to stay in care?</w:t>
      </w:r>
      <w:r w:rsidR="00AA70F4" w:rsidRPr="00694427">
        <w:t xml:space="preserve"> </w:t>
      </w:r>
    </w:p>
    <w:p w14:paraId="7262D3D3" w14:textId="54654B53" w:rsidR="002D38B0" w:rsidRPr="00694427" w:rsidRDefault="002D38B0" w:rsidP="001807F7">
      <w:pPr>
        <w:pStyle w:val="ListParagraph"/>
        <w:numPr>
          <w:ilvl w:val="1"/>
          <w:numId w:val="16"/>
        </w:numPr>
      </w:pPr>
      <w:r w:rsidRPr="00694427">
        <w:t>What else motivates you?</w:t>
      </w:r>
    </w:p>
    <w:p w14:paraId="25614161" w14:textId="6661C750" w:rsidR="00AA70F4" w:rsidRPr="00694427" w:rsidRDefault="002D38B0" w:rsidP="001807F7">
      <w:pPr>
        <w:pStyle w:val="ListParagraph"/>
        <w:numPr>
          <w:ilvl w:val="1"/>
          <w:numId w:val="16"/>
        </w:numPr>
      </w:pPr>
      <w:r w:rsidRPr="00694427">
        <w:t>What are the things that help you to keep your appointments?</w:t>
      </w:r>
    </w:p>
    <w:p w14:paraId="62FE8FAD" w14:textId="618E39AD" w:rsidR="002D38B0" w:rsidRPr="00694427" w:rsidRDefault="002D38B0" w:rsidP="001807F7">
      <w:pPr>
        <w:pStyle w:val="ListParagraph"/>
        <w:numPr>
          <w:ilvl w:val="1"/>
          <w:numId w:val="16"/>
        </w:numPr>
      </w:pPr>
      <w:r w:rsidRPr="00694427">
        <w:t>What else helps you keep your appointments?</w:t>
      </w:r>
    </w:p>
    <w:p w14:paraId="43590073" w14:textId="4150D8E4" w:rsidR="001807F7" w:rsidRPr="00694427" w:rsidRDefault="00721322" w:rsidP="001807F7">
      <w:pPr>
        <w:rPr>
          <w:rFonts w:eastAsiaTheme="minorHAnsi" w:cstheme="minorBidi"/>
          <w:i/>
          <w:sz w:val="22"/>
          <w:szCs w:val="22"/>
        </w:rPr>
      </w:pPr>
      <w:r w:rsidRPr="00694427">
        <w:rPr>
          <w:rFonts w:eastAsiaTheme="minorHAnsi" w:cstheme="minorBidi"/>
          <w:i/>
          <w:sz w:val="22"/>
          <w:szCs w:val="22"/>
        </w:rPr>
        <w:t>[</w:t>
      </w:r>
      <w:r w:rsidR="001807F7" w:rsidRPr="00694427">
        <w:rPr>
          <w:rFonts w:eastAsiaTheme="minorHAnsi" w:cstheme="minorBidi"/>
          <w:i/>
          <w:sz w:val="22"/>
          <w:szCs w:val="22"/>
        </w:rPr>
        <w:t>If participant indicates missing care appointments or dropping out of care, please ask the</w:t>
      </w:r>
      <w:r w:rsidRPr="00694427">
        <w:rPr>
          <w:rFonts w:eastAsiaTheme="minorHAnsi" w:cstheme="minorBidi"/>
          <w:i/>
          <w:sz w:val="22"/>
          <w:szCs w:val="22"/>
        </w:rPr>
        <w:t xml:space="preserve"> following questions]</w:t>
      </w:r>
    </w:p>
    <w:p w14:paraId="227634E2" w14:textId="77777777" w:rsidR="00743AF5" w:rsidRPr="00694427" w:rsidRDefault="00743AF5" w:rsidP="001807F7">
      <w:pPr>
        <w:pStyle w:val="ListParagraph"/>
        <w:numPr>
          <w:ilvl w:val="0"/>
          <w:numId w:val="0"/>
        </w:numPr>
        <w:ind w:left="720"/>
      </w:pPr>
    </w:p>
    <w:p w14:paraId="65799E10" w14:textId="77777777" w:rsidR="00B97AB9" w:rsidRPr="00694427" w:rsidRDefault="00D762B5" w:rsidP="00B97AB9">
      <w:pPr>
        <w:pStyle w:val="ListParagraph"/>
        <w:numPr>
          <w:ilvl w:val="1"/>
          <w:numId w:val="16"/>
        </w:numPr>
      </w:pPr>
      <w:r w:rsidRPr="00694427">
        <w:t xml:space="preserve">What were the circumstances that led this to happen? </w:t>
      </w:r>
    </w:p>
    <w:p w14:paraId="05B1A5F5" w14:textId="77777777" w:rsidR="00B97AB9" w:rsidRPr="00694427" w:rsidRDefault="00D762B5" w:rsidP="00B97AB9">
      <w:pPr>
        <w:pStyle w:val="ListParagraph"/>
        <w:numPr>
          <w:ilvl w:val="1"/>
          <w:numId w:val="16"/>
        </w:numPr>
      </w:pPr>
      <w:r w:rsidRPr="00694427">
        <w:t xml:space="preserve">For about how long was your care interrupted? </w:t>
      </w:r>
    </w:p>
    <w:p w14:paraId="0B3848D3" w14:textId="77777777" w:rsidR="00B97AB9" w:rsidRPr="00694427" w:rsidRDefault="00D762B5" w:rsidP="00B97AB9">
      <w:pPr>
        <w:pStyle w:val="ListParagraph"/>
        <w:numPr>
          <w:ilvl w:val="1"/>
          <w:numId w:val="16"/>
        </w:numPr>
      </w:pPr>
      <w:r w:rsidRPr="00694427">
        <w:t>What are the main barriers you face, to bei</w:t>
      </w:r>
      <w:r w:rsidR="00B97AB9" w:rsidRPr="00694427">
        <w:t xml:space="preserve">ng able to make appointments?  </w:t>
      </w:r>
      <w:r w:rsidRPr="00694427">
        <w:rPr>
          <w:i/>
        </w:rPr>
        <w:t>Probe for ALL reasons</w:t>
      </w:r>
      <w:r w:rsidRPr="00694427">
        <w:t xml:space="preserve">. </w:t>
      </w:r>
    </w:p>
    <w:p w14:paraId="094E8F90" w14:textId="77777777" w:rsidR="00B97AB9" w:rsidRPr="00694427" w:rsidRDefault="00D762B5" w:rsidP="00B97AB9">
      <w:pPr>
        <w:pStyle w:val="ListParagraph"/>
        <w:numPr>
          <w:ilvl w:val="1"/>
          <w:numId w:val="16"/>
        </w:numPr>
      </w:pPr>
      <w:r w:rsidRPr="00694427">
        <w:t xml:space="preserve">Are there any other reasons? </w:t>
      </w:r>
    </w:p>
    <w:p w14:paraId="50B69952" w14:textId="09C50C1F" w:rsidR="00743AF5" w:rsidRPr="00694427" w:rsidRDefault="00D762B5" w:rsidP="00743AF5">
      <w:pPr>
        <w:pStyle w:val="ListParagraph"/>
        <w:numPr>
          <w:ilvl w:val="1"/>
          <w:numId w:val="16"/>
        </w:numPr>
      </w:pPr>
      <w:r w:rsidRPr="00694427">
        <w:t>Please tell me, what would make it easi</w:t>
      </w:r>
      <w:r w:rsidR="00743AF5" w:rsidRPr="00694427">
        <w:t>er for you to make appointments</w:t>
      </w:r>
    </w:p>
    <w:p w14:paraId="0AE61A84" w14:textId="77777777" w:rsidR="00D762B5" w:rsidRPr="00694427" w:rsidRDefault="00D762B5" w:rsidP="003D3F2F">
      <w:pPr>
        <w:widowControl w:val="0"/>
        <w:contextualSpacing/>
        <w:rPr>
          <w:sz w:val="22"/>
          <w:szCs w:val="22"/>
        </w:rPr>
      </w:pPr>
    </w:p>
    <w:p w14:paraId="3894003D" w14:textId="77777777" w:rsidR="00B97AB9" w:rsidRPr="00694427" w:rsidRDefault="00D762B5" w:rsidP="00B97AB9">
      <w:pPr>
        <w:pStyle w:val="ListParagraph"/>
      </w:pPr>
      <w:r w:rsidRPr="00694427">
        <w:t>What are the main barriers you face to being able to adhere to taking your HIV medications?</w:t>
      </w:r>
      <w:r w:rsidR="00B97AB9" w:rsidRPr="00694427">
        <w:t xml:space="preserve"> </w:t>
      </w:r>
      <w:r w:rsidRPr="00694427">
        <w:rPr>
          <w:i/>
        </w:rPr>
        <w:t>Probe for ALL reasons</w:t>
      </w:r>
      <w:r w:rsidRPr="00694427">
        <w:t xml:space="preserve">. </w:t>
      </w:r>
    </w:p>
    <w:p w14:paraId="20D9E62D" w14:textId="77777777" w:rsidR="00B97AB9" w:rsidRPr="00694427" w:rsidRDefault="00D762B5" w:rsidP="00B97AB9">
      <w:pPr>
        <w:pStyle w:val="ListParagraph"/>
        <w:numPr>
          <w:ilvl w:val="1"/>
          <w:numId w:val="16"/>
        </w:numPr>
      </w:pPr>
      <w:r w:rsidRPr="00694427">
        <w:t>Are there any other reasons?</w:t>
      </w:r>
      <w:r w:rsidRPr="00694427">
        <w:rPr>
          <w:b/>
        </w:rPr>
        <w:t xml:space="preserve"> </w:t>
      </w:r>
    </w:p>
    <w:p w14:paraId="626000CC" w14:textId="77777777" w:rsidR="00D762B5" w:rsidRPr="00694427" w:rsidRDefault="00D762B5" w:rsidP="00B97AB9">
      <w:pPr>
        <w:pStyle w:val="ListParagraph"/>
        <w:numPr>
          <w:ilvl w:val="1"/>
          <w:numId w:val="16"/>
        </w:numPr>
      </w:pPr>
      <w:r w:rsidRPr="00694427">
        <w:t>Please tell me, what would make it easier for you to adhere to taking your HIV medications?</w:t>
      </w:r>
    </w:p>
    <w:p w14:paraId="180B71A5" w14:textId="77777777" w:rsidR="001A425E" w:rsidRPr="00694427" w:rsidRDefault="00E36431" w:rsidP="003D3F2F">
      <w:pPr>
        <w:widowControl w:val="0"/>
        <w:contextualSpacing/>
        <w:rPr>
          <w:sz w:val="22"/>
          <w:szCs w:val="22"/>
          <w:u w:val="single"/>
        </w:rPr>
      </w:pPr>
      <w:r w:rsidRPr="00694427">
        <w:rPr>
          <w:sz w:val="22"/>
          <w:szCs w:val="22"/>
          <w:u w:val="single"/>
        </w:rPr>
        <w:t>RELATIONSHIPS &amp; DISCUSSIONS ABOUT HIV WITH PARTNERS [ALL PARTICIPANTS]</w:t>
      </w:r>
    </w:p>
    <w:p w14:paraId="0A139120" w14:textId="77777777" w:rsidR="001A425E" w:rsidRPr="00694427" w:rsidRDefault="001A425E" w:rsidP="003D3F2F">
      <w:pPr>
        <w:pStyle w:val="BodyText"/>
        <w:widowControl w:val="0"/>
        <w:contextualSpacing/>
        <w:rPr>
          <w:i/>
          <w:sz w:val="22"/>
          <w:szCs w:val="22"/>
        </w:rPr>
      </w:pPr>
    </w:p>
    <w:p w14:paraId="2BB3255C" w14:textId="77777777" w:rsidR="00E36431" w:rsidRPr="00694427" w:rsidRDefault="001A425E" w:rsidP="00E36431">
      <w:pPr>
        <w:pStyle w:val="ListParagraph"/>
      </w:pPr>
      <w:r w:rsidRPr="00694427">
        <w:t>In the last interview we had together, you told me that you had ______</w:t>
      </w:r>
      <w:proofErr w:type="gramStart"/>
      <w:r w:rsidRPr="00694427">
        <w:t>_  sexual</w:t>
      </w:r>
      <w:proofErr w:type="gramEnd"/>
      <w:r w:rsidRPr="00694427">
        <w:t xml:space="preserve"> partner(s)</w:t>
      </w:r>
      <w:r w:rsidR="00E36431" w:rsidRPr="00694427">
        <w:t xml:space="preserve"> [</w:t>
      </w:r>
      <w:r w:rsidR="00E36431" w:rsidRPr="00694427">
        <w:rPr>
          <w:i/>
        </w:rPr>
        <w:t>Recap what participant mentioned about their sexual partnerships, without referring to a number of partners</w:t>
      </w:r>
      <w:r w:rsidR="00E36431" w:rsidRPr="00694427">
        <w:t>]</w:t>
      </w:r>
      <w:r w:rsidRPr="00694427">
        <w:t xml:space="preserve">.  Are you with the same partner(s) that you were with before?  </w:t>
      </w:r>
    </w:p>
    <w:p w14:paraId="12ACFEC2" w14:textId="77777777" w:rsidR="00E36431" w:rsidRPr="00694427" w:rsidRDefault="001A425E" w:rsidP="00E36431">
      <w:pPr>
        <w:pStyle w:val="ListParagraph"/>
      </w:pPr>
      <w:r w:rsidRPr="00694427">
        <w:t xml:space="preserve">Have you had any new sexual partners since we last talked?  </w:t>
      </w:r>
    </w:p>
    <w:p w14:paraId="11B62522" w14:textId="77777777" w:rsidR="00E36431" w:rsidRPr="00694427" w:rsidRDefault="001A425E" w:rsidP="00E36431">
      <w:pPr>
        <w:pStyle w:val="ListParagraph"/>
      </w:pPr>
      <w:r w:rsidRPr="00694427">
        <w:t>If you are no longer with your former partner</w:t>
      </w:r>
      <w:r w:rsidR="00E36431" w:rsidRPr="00694427">
        <w:t>(</w:t>
      </w:r>
      <w:r w:rsidRPr="00694427">
        <w:t>s</w:t>
      </w:r>
      <w:r w:rsidR="00E36431" w:rsidRPr="00694427">
        <w:t>)</w:t>
      </w:r>
      <w:r w:rsidRPr="00694427">
        <w:t>, can you tell me why your rela</w:t>
      </w:r>
      <w:r w:rsidR="00E36431" w:rsidRPr="00694427">
        <w:t xml:space="preserve">tionships ended? </w:t>
      </w:r>
    </w:p>
    <w:p w14:paraId="13BB35DD" w14:textId="77777777" w:rsidR="00E36431" w:rsidRPr="00694427" w:rsidRDefault="00030EEE" w:rsidP="00E36431">
      <w:r w:rsidRPr="00694427">
        <w:t>[</w:t>
      </w:r>
      <w:r w:rsidRPr="00694427">
        <w:rPr>
          <w:i/>
        </w:rPr>
        <w:t>For the following questions, first refer to main partner, then repeat questions for other current/ recent partners</w:t>
      </w:r>
      <w:r w:rsidRPr="00694427">
        <w:t>]</w:t>
      </w:r>
    </w:p>
    <w:p w14:paraId="100E0EB8" w14:textId="77777777" w:rsidR="00E36431" w:rsidRPr="00694427" w:rsidRDefault="001A425E" w:rsidP="00E36431">
      <w:pPr>
        <w:pStyle w:val="ListParagraph"/>
      </w:pPr>
      <w:r w:rsidRPr="00694427">
        <w:t xml:space="preserve">In the last 6 months have you and your partner ever talked about HIV and your risk of HIV? </w:t>
      </w:r>
    </w:p>
    <w:p w14:paraId="06575B80" w14:textId="77777777" w:rsidR="00E36431" w:rsidRPr="00694427" w:rsidRDefault="00E36431" w:rsidP="00E36431">
      <w:pPr>
        <w:pStyle w:val="ListParagraph"/>
        <w:numPr>
          <w:ilvl w:val="1"/>
          <w:numId w:val="16"/>
        </w:numPr>
      </w:pPr>
      <w:r w:rsidRPr="00694427">
        <w:rPr>
          <w:i/>
        </w:rPr>
        <w:t>If yes</w:t>
      </w:r>
      <w:r w:rsidRPr="00694427">
        <w:t>: C</w:t>
      </w:r>
      <w:r w:rsidR="001A425E" w:rsidRPr="00694427">
        <w:t>an you tell me about the conversations you have ha</w:t>
      </w:r>
      <w:r w:rsidRPr="00694427">
        <w:t>d with your partner about HIV?</w:t>
      </w:r>
    </w:p>
    <w:p w14:paraId="605DE8E2" w14:textId="77777777" w:rsidR="00030EEE" w:rsidRPr="00694427" w:rsidRDefault="00030EEE" w:rsidP="00030EEE">
      <w:pPr>
        <w:pStyle w:val="ListParagraph"/>
        <w:numPr>
          <w:ilvl w:val="1"/>
          <w:numId w:val="16"/>
        </w:numPr>
      </w:pPr>
      <w:r w:rsidRPr="00694427">
        <w:rPr>
          <w:i/>
        </w:rPr>
        <w:t>If informant has not talked to partner(s) about HIV or risk of HIV in the last year</w:t>
      </w:r>
      <w:r w:rsidRPr="00694427">
        <w:t xml:space="preserve">: Can you tell me why it is difficult to talk to your partner about HIV? </w:t>
      </w:r>
    </w:p>
    <w:p w14:paraId="0DBC0676" w14:textId="77777777" w:rsidR="00030EEE" w:rsidRPr="00694427" w:rsidRDefault="00030EEE" w:rsidP="00030EEE">
      <w:pPr>
        <w:pStyle w:val="ListParagraph"/>
        <w:numPr>
          <w:ilvl w:val="0"/>
          <w:numId w:val="0"/>
        </w:numPr>
        <w:ind w:left="1440"/>
      </w:pPr>
    </w:p>
    <w:p w14:paraId="0150A6FA" w14:textId="77777777" w:rsidR="00E36431" w:rsidRPr="00694427" w:rsidRDefault="000C6137" w:rsidP="00E36431">
      <w:pPr>
        <w:pStyle w:val="ListParagraph"/>
      </w:pPr>
      <w:r w:rsidRPr="00694427">
        <w:rPr>
          <w:i/>
        </w:rPr>
        <w:t>For HIV-negative participants:</w:t>
      </w:r>
      <w:r w:rsidRPr="00694427">
        <w:t xml:space="preserve"> </w:t>
      </w:r>
      <w:r w:rsidR="001A425E" w:rsidRPr="00694427">
        <w:t>Do you feel that you are at ri</w:t>
      </w:r>
      <w:r w:rsidR="00030EEE" w:rsidRPr="00694427">
        <w:t>sk for HIV because of this partner</w:t>
      </w:r>
      <w:r w:rsidR="001A425E" w:rsidRPr="00694427">
        <w:t xml:space="preserve">?  </w:t>
      </w:r>
    </w:p>
    <w:p w14:paraId="0E226A96" w14:textId="77777777" w:rsidR="00E36431" w:rsidRPr="00694427" w:rsidRDefault="001A425E" w:rsidP="00E36431">
      <w:pPr>
        <w:pStyle w:val="ListParagraph"/>
        <w:numPr>
          <w:ilvl w:val="1"/>
          <w:numId w:val="16"/>
        </w:numPr>
      </w:pPr>
      <w:r w:rsidRPr="00694427">
        <w:rPr>
          <w:i/>
        </w:rPr>
        <w:t>If yes</w:t>
      </w:r>
      <w:r w:rsidR="00030EEE" w:rsidRPr="00694427">
        <w:t>: T</w:t>
      </w:r>
      <w:r w:rsidRPr="00694427">
        <w:t xml:space="preserve">ell me why you think you may be at risk.  </w:t>
      </w:r>
    </w:p>
    <w:p w14:paraId="595FC4F3" w14:textId="77777777" w:rsidR="00E36431" w:rsidRPr="00694427" w:rsidRDefault="001A425E" w:rsidP="00030EEE">
      <w:pPr>
        <w:pStyle w:val="ListParagraph"/>
        <w:numPr>
          <w:ilvl w:val="2"/>
          <w:numId w:val="16"/>
        </w:numPr>
      </w:pPr>
      <w:r w:rsidRPr="00694427">
        <w:t xml:space="preserve">Do you do anything in your relationship to try to minimize this risk? </w:t>
      </w:r>
    </w:p>
    <w:p w14:paraId="4A13760E" w14:textId="77777777" w:rsidR="000C6137" w:rsidRPr="00694427" w:rsidRDefault="000C6137" w:rsidP="000C6137">
      <w:pPr>
        <w:pStyle w:val="ListParagraph"/>
        <w:numPr>
          <w:ilvl w:val="0"/>
          <w:numId w:val="0"/>
        </w:numPr>
        <w:ind w:left="2160"/>
      </w:pPr>
    </w:p>
    <w:p w14:paraId="67A4DC16" w14:textId="77777777" w:rsidR="000C6137" w:rsidRPr="00694427" w:rsidRDefault="000C6137" w:rsidP="000C6137">
      <w:pPr>
        <w:pStyle w:val="ListParagraph"/>
      </w:pPr>
      <w:r w:rsidRPr="00694427">
        <w:rPr>
          <w:i/>
        </w:rPr>
        <w:t>For HIV-positive participants:</w:t>
      </w:r>
      <w:r w:rsidRPr="00694427">
        <w:t xml:space="preserve"> Do you feel any concern about re-infection with a different strain of HIV?</w:t>
      </w:r>
    </w:p>
    <w:p w14:paraId="3A9C3280" w14:textId="77777777" w:rsidR="000C6137" w:rsidRPr="00694427" w:rsidRDefault="000C6137" w:rsidP="000C6137">
      <w:pPr>
        <w:pStyle w:val="ListParagraph"/>
        <w:numPr>
          <w:ilvl w:val="1"/>
          <w:numId w:val="16"/>
        </w:numPr>
      </w:pPr>
      <w:r w:rsidRPr="00694427">
        <w:rPr>
          <w:i/>
        </w:rPr>
        <w:t>If yes</w:t>
      </w:r>
      <w:r w:rsidRPr="00694427">
        <w:t xml:space="preserve">: Tell me why you think you may be at risk.  </w:t>
      </w:r>
    </w:p>
    <w:p w14:paraId="154A31AB" w14:textId="77777777" w:rsidR="000C6137" w:rsidRPr="00694427" w:rsidRDefault="000C6137" w:rsidP="000C6137">
      <w:pPr>
        <w:pStyle w:val="ListParagraph"/>
        <w:numPr>
          <w:ilvl w:val="2"/>
          <w:numId w:val="16"/>
        </w:numPr>
      </w:pPr>
      <w:r w:rsidRPr="00694427">
        <w:t xml:space="preserve">Do you do anything in your relationship to try to minimize this risk? </w:t>
      </w:r>
    </w:p>
    <w:p w14:paraId="5A602671" w14:textId="77777777" w:rsidR="000C6137" w:rsidRPr="00694427" w:rsidRDefault="000C6137" w:rsidP="000C6137">
      <w:pPr>
        <w:pStyle w:val="ListParagraph"/>
      </w:pPr>
      <w:r w:rsidRPr="00694427">
        <w:t>Please tell me about any concerns you feel about infecting your partner with HIV?</w:t>
      </w:r>
    </w:p>
    <w:p w14:paraId="35AF952B" w14:textId="77777777" w:rsidR="000C6137" w:rsidRPr="00694427" w:rsidRDefault="000C6137" w:rsidP="000C6137">
      <w:pPr>
        <w:pStyle w:val="ListParagraph"/>
        <w:numPr>
          <w:ilvl w:val="2"/>
          <w:numId w:val="16"/>
        </w:numPr>
      </w:pPr>
      <w:r w:rsidRPr="00694427">
        <w:t xml:space="preserve">Do you do anything in your relationship to try to minimize this risk? </w:t>
      </w:r>
    </w:p>
    <w:p w14:paraId="2BFA5D7A" w14:textId="77777777" w:rsidR="000C6137" w:rsidRPr="00694427" w:rsidRDefault="000C6137" w:rsidP="000C6137">
      <w:pPr>
        <w:pStyle w:val="ListParagraph"/>
        <w:numPr>
          <w:ilvl w:val="0"/>
          <w:numId w:val="0"/>
        </w:numPr>
        <w:ind w:left="720"/>
      </w:pPr>
    </w:p>
    <w:p w14:paraId="3EE0D668" w14:textId="77777777" w:rsidR="00E36431" w:rsidRPr="00694427" w:rsidRDefault="000C6137" w:rsidP="000C6137">
      <w:pPr>
        <w:pStyle w:val="ListParagraph"/>
      </w:pPr>
      <w:r w:rsidRPr="00694427">
        <w:rPr>
          <w:i/>
        </w:rPr>
        <w:t>ALL participants</w:t>
      </w:r>
      <w:r w:rsidRPr="00694427">
        <w:t xml:space="preserve">: </w:t>
      </w:r>
      <w:r w:rsidR="001A425E" w:rsidRPr="00694427">
        <w:t xml:space="preserve">How has the availability of drugs called antiretrovirals to treat HIV affected this?  </w:t>
      </w:r>
    </w:p>
    <w:p w14:paraId="528E1964" w14:textId="77777777" w:rsidR="00E36431" w:rsidRPr="00694427" w:rsidRDefault="001A425E" w:rsidP="00BD1FF6">
      <w:pPr>
        <w:pStyle w:val="ListParagraph"/>
      </w:pPr>
      <w:r w:rsidRPr="00694427">
        <w:t xml:space="preserve">Is there anything else you would like to do in your relationship to minimize your risk, yet you feel you are unable to do?  </w:t>
      </w:r>
    </w:p>
    <w:p w14:paraId="3070E15A" w14:textId="77777777" w:rsidR="00E36431" w:rsidRPr="00694427" w:rsidRDefault="00030EEE" w:rsidP="00BD1FF6">
      <w:pPr>
        <w:pStyle w:val="ListParagraph"/>
        <w:numPr>
          <w:ilvl w:val="1"/>
          <w:numId w:val="16"/>
        </w:numPr>
      </w:pPr>
      <w:r w:rsidRPr="00694427">
        <w:rPr>
          <w:i/>
        </w:rPr>
        <w:t>If yes</w:t>
      </w:r>
      <w:r w:rsidRPr="00694427">
        <w:t>: C</w:t>
      </w:r>
      <w:r w:rsidR="001A425E" w:rsidRPr="00694427">
        <w:t xml:space="preserve">an you tell me why you feel like you are unable to do this with your partner(s). </w:t>
      </w:r>
    </w:p>
    <w:p w14:paraId="7582133B" w14:textId="77777777" w:rsidR="00E36431" w:rsidRPr="00694427" w:rsidRDefault="00E36431" w:rsidP="00E36431">
      <w:pPr>
        <w:pStyle w:val="ListParagraph"/>
        <w:numPr>
          <w:ilvl w:val="0"/>
          <w:numId w:val="0"/>
        </w:numPr>
        <w:ind w:left="720"/>
      </w:pPr>
    </w:p>
    <w:p w14:paraId="1A28C0F6" w14:textId="77777777" w:rsidR="00E36431" w:rsidRPr="00694427" w:rsidRDefault="001A425E" w:rsidP="00E36431">
      <w:pPr>
        <w:pStyle w:val="ListParagraph"/>
      </w:pPr>
      <w:r w:rsidRPr="00694427">
        <w:t>Have you talked to your partner about getting tes</w:t>
      </w:r>
      <w:r w:rsidR="00D762B5" w:rsidRPr="00694427">
        <w:t>ted for HIV in the last year</w:t>
      </w:r>
      <w:r w:rsidRPr="00694427">
        <w:t xml:space="preserve">?  </w:t>
      </w:r>
    </w:p>
    <w:p w14:paraId="287F6107" w14:textId="77777777" w:rsidR="00E36431" w:rsidRPr="00694427" w:rsidRDefault="00E36431" w:rsidP="00E36431">
      <w:pPr>
        <w:pStyle w:val="ListParagraph"/>
        <w:numPr>
          <w:ilvl w:val="1"/>
          <w:numId w:val="16"/>
        </w:numPr>
      </w:pPr>
      <w:r w:rsidRPr="00694427">
        <w:rPr>
          <w:i/>
        </w:rPr>
        <w:t>If yes</w:t>
      </w:r>
      <w:r w:rsidRPr="00694427">
        <w:t>: C</w:t>
      </w:r>
      <w:r w:rsidR="001A425E" w:rsidRPr="00694427">
        <w:t xml:space="preserve">an you tell me what you and your partner discussed.  </w:t>
      </w:r>
    </w:p>
    <w:p w14:paraId="39BA2435" w14:textId="77777777" w:rsidR="00E36431" w:rsidRPr="00694427" w:rsidRDefault="001A425E" w:rsidP="00E36431">
      <w:pPr>
        <w:pStyle w:val="ListParagraph"/>
        <w:numPr>
          <w:ilvl w:val="2"/>
          <w:numId w:val="16"/>
        </w:numPr>
      </w:pPr>
      <w:r w:rsidRPr="00694427">
        <w:t xml:space="preserve">How did it feel to discuss testing with your partner?  </w:t>
      </w:r>
    </w:p>
    <w:p w14:paraId="350BD6DA" w14:textId="77777777" w:rsidR="00E36431" w:rsidRPr="00694427" w:rsidRDefault="001A425E" w:rsidP="00E36431">
      <w:pPr>
        <w:pStyle w:val="ListParagraph"/>
        <w:numPr>
          <w:ilvl w:val="2"/>
          <w:numId w:val="16"/>
        </w:numPr>
      </w:pPr>
      <w:r w:rsidRPr="00694427">
        <w:t xml:space="preserve">How does your partner feel about getting HIV tested?  </w:t>
      </w:r>
    </w:p>
    <w:p w14:paraId="223E3B9E" w14:textId="77777777" w:rsidR="001A425E" w:rsidRPr="00694427" w:rsidRDefault="001A425E" w:rsidP="00E36431">
      <w:pPr>
        <w:pStyle w:val="ListParagraph"/>
        <w:numPr>
          <w:ilvl w:val="1"/>
          <w:numId w:val="16"/>
        </w:numPr>
      </w:pPr>
      <w:r w:rsidRPr="00694427">
        <w:rPr>
          <w:i/>
        </w:rPr>
        <w:t xml:space="preserve">If </w:t>
      </w:r>
      <w:r w:rsidR="00E36431" w:rsidRPr="00694427">
        <w:rPr>
          <w:i/>
        </w:rPr>
        <w:t>no</w:t>
      </w:r>
      <w:r w:rsidR="00E36431" w:rsidRPr="00694427">
        <w:t>: C</w:t>
      </w:r>
      <w:r w:rsidRPr="00694427">
        <w:t xml:space="preserve">an you tell me why it is difficult to discuss HIV testing with your partner?  </w:t>
      </w:r>
    </w:p>
    <w:p w14:paraId="4881EEBF" w14:textId="77777777" w:rsidR="00BD1FF6" w:rsidRPr="00694427" w:rsidRDefault="00BD1FF6" w:rsidP="00BD1FF6">
      <w:pPr>
        <w:pStyle w:val="ListParagraph"/>
        <w:numPr>
          <w:ilvl w:val="0"/>
          <w:numId w:val="0"/>
        </w:numPr>
        <w:ind w:left="1440"/>
      </w:pPr>
    </w:p>
    <w:p w14:paraId="3BB0E0C4" w14:textId="77777777" w:rsidR="00BD1FF6" w:rsidRPr="00694427" w:rsidRDefault="00BD1FF6" w:rsidP="00BD1FF6">
      <w:pPr>
        <w:pStyle w:val="ListParagraph"/>
      </w:pPr>
      <w:r w:rsidRPr="00694427">
        <w:rPr>
          <w:i/>
        </w:rPr>
        <w:t>For HIV-positive participants</w:t>
      </w:r>
      <w:r w:rsidRPr="00694427">
        <w:t xml:space="preserve">: Have you talked to your partner about accessing HIV care and treatment in the last year?  </w:t>
      </w:r>
    </w:p>
    <w:p w14:paraId="0BAB8EB5" w14:textId="77777777" w:rsidR="00BD1FF6" w:rsidRPr="00694427" w:rsidRDefault="00BD1FF6" w:rsidP="00BD1FF6">
      <w:pPr>
        <w:pStyle w:val="ListParagraph"/>
        <w:numPr>
          <w:ilvl w:val="1"/>
          <w:numId w:val="16"/>
        </w:numPr>
      </w:pPr>
      <w:r w:rsidRPr="00694427">
        <w:rPr>
          <w:i/>
        </w:rPr>
        <w:t>If yes</w:t>
      </w:r>
      <w:r w:rsidRPr="00694427">
        <w:t xml:space="preserve">: Can you tell me what you and your partner discussed.  </w:t>
      </w:r>
    </w:p>
    <w:p w14:paraId="4F8E5E84" w14:textId="77777777" w:rsidR="001A425E" w:rsidRPr="00694427" w:rsidRDefault="00BD1FF6" w:rsidP="00BD1FF6">
      <w:pPr>
        <w:pStyle w:val="ListParagraph"/>
        <w:numPr>
          <w:ilvl w:val="1"/>
          <w:numId w:val="16"/>
        </w:numPr>
      </w:pPr>
      <w:r w:rsidRPr="00694427">
        <w:rPr>
          <w:i/>
        </w:rPr>
        <w:t>If no</w:t>
      </w:r>
      <w:r w:rsidRPr="00694427">
        <w:t xml:space="preserve">: Can you tell me why it is difficult to discuss HIV care and treatment with your </w:t>
      </w:r>
      <w:r w:rsidRPr="00694427">
        <w:lastRenderedPageBreak/>
        <w:t xml:space="preserve">partner?  </w:t>
      </w:r>
    </w:p>
    <w:p w14:paraId="23CCC09A" w14:textId="77777777" w:rsidR="001A425E" w:rsidRPr="00030EEE" w:rsidRDefault="00030EEE" w:rsidP="00030EEE">
      <w:pPr>
        <w:pStyle w:val="BodyText"/>
        <w:widowControl w:val="0"/>
        <w:contextualSpacing/>
        <w:rPr>
          <w:bCs/>
          <w:sz w:val="22"/>
          <w:szCs w:val="22"/>
        </w:rPr>
      </w:pPr>
      <w:r w:rsidRPr="00694427">
        <w:rPr>
          <w:bCs/>
          <w:sz w:val="22"/>
          <w:szCs w:val="22"/>
        </w:rPr>
        <w:t>Thank you for sharing your time with me. The information you have given will be very useful for the study.</w:t>
      </w:r>
      <w:r w:rsidRPr="00030EEE">
        <w:rPr>
          <w:bCs/>
          <w:sz w:val="22"/>
          <w:szCs w:val="22"/>
        </w:rPr>
        <w:t xml:space="preserve"> </w:t>
      </w:r>
      <w:r w:rsidR="002F4031" w:rsidRPr="00030EEE">
        <w:rPr>
          <w:bCs/>
          <w:sz w:val="22"/>
          <w:szCs w:val="22"/>
        </w:rPr>
        <w:t xml:space="preserve"> </w:t>
      </w:r>
    </w:p>
    <w:p w14:paraId="010594D6" w14:textId="18F9B084" w:rsidR="00F50449" w:rsidRDefault="00F50449" w:rsidP="003D3F2F">
      <w:pPr>
        <w:widowControl w:val="0"/>
        <w:contextualSpacing/>
        <w:rPr>
          <w:sz w:val="22"/>
          <w:szCs w:val="22"/>
        </w:rPr>
      </w:pPr>
    </w:p>
    <w:p w14:paraId="3DF57C10" w14:textId="0DA54FED" w:rsidR="005721C5" w:rsidRDefault="005721C5" w:rsidP="003D3F2F">
      <w:pPr>
        <w:widowControl w:val="0"/>
        <w:contextualSpacing/>
        <w:rPr>
          <w:sz w:val="22"/>
          <w:szCs w:val="22"/>
        </w:rPr>
      </w:pPr>
    </w:p>
    <w:p w14:paraId="3CD86DDB" w14:textId="77777777" w:rsidR="005721C5" w:rsidRDefault="005721C5" w:rsidP="005721C5">
      <w:pPr>
        <w:widowControl w:val="0"/>
        <w:contextualSpacing/>
        <w:rPr>
          <w:sz w:val="22"/>
          <w:szCs w:val="22"/>
        </w:rPr>
      </w:pPr>
    </w:p>
    <w:p w14:paraId="1C77D6AB" w14:textId="24A566F1" w:rsidR="005721C5" w:rsidRPr="00503D94" w:rsidRDefault="005721C5" w:rsidP="005721C5">
      <w:pPr>
        <w:widowControl w:val="0"/>
        <w:contextualSpacing/>
        <w:rPr>
          <w:sz w:val="22"/>
          <w:szCs w:val="22"/>
        </w:rPr>
      </w:pPr>
      <w:r w:rsidRPr="00DD40B8">
        <w:rPr>
          <w:i/>
          <w:iCs/>
          <w:sz w:val="22"/>
          <w:szCs w:val="22"/>
        </w:rPr>
        <w:t>Note: Some items in this interview guide were adapted from guides developed by Project Accept (HPTN 043):</w:t>
      </w:r>
      <w:r>
        <w:rPr>
          <w:sz w:val="22"/>
          <w:szCs w:val="22"/>
        </w:rPr>
        <w:t xml:space="preserve"> </w:t>
      </w:r>
      <w:proofErr w:type="spellStart"/>
      <w:r w:rsidRPr="005721C5">
        <w:rPr>
          <w:sz w:val="22"/>
          <w:szCs w:val="22"/>
        </w:rPr>
        <w:t>Maman</w:t>
      </w:r>
      <w:proofErr w:type="spellEnd"/>
      <w:r w:rsidRPr="005721C5">
        <w:rPr>
          <w:sz w:val="22"/>
          <w:szCs w:val="22"/>
        </w:rPr>
        <w:t xml:space="preserve"> S, van Rooyen H, </w:t>
      </w:r>
      <w:proofErr w:type="spellStart"/>
      <w:r w:rsidRPr="005721C5">
        <w:rPr>
          <w:sz w:val="22"/>
          <w:szCs w:val="22"/>
        </w:rPr>
        <w:t>Stankard</w:t>
      </w:r>
      <w:proofErr w:type="spellEnd"/>
      <w:r w:rsidRPr="005721C5">
        <w:rPr>
          <w:sz w:val="22"/>
          <w:szCs w:val="22"/>
        </w:rPr>
        <w:t xml:space="preserve"> P, </w:t>
      </w:r>
      <w:proofErr w:type="spellStart"/>
      <w:r w:rsidRPr="005721C5">
        <w:rPr>
          <w:sz w:val="22"/>
          <w:szCs w:val="22"/>
        </w:rPr>
        <w:t>Chingono</w:t>
      </w:r>
      <w:proofErr w:type="spellEnd"/>
      <w:r w:rsidRPr="005721C5">
        <w:rPr>
          <w:sz w:val="22"/>
          <w:szCs w:val="22"/>
        </w:rPr>
        <w:t xml:space="preserve"> A, </w:t>
      </w:r>
      <w:proofErr w:type="spellStart"/>
      <w:r w:rsidRPr="005721C5">
        <w:rPr>
          <w:sz w:val="22"/>
          <w:szCs w:val="22"/>
        </w:rPr>
        <w:t>Muravha</w:t>
      </w:r>
      <w:proofErr w:type="spellEnd"/>
      <w:r w:rsidRPr="005721C5">
        <w:rPr>
          <w:sz w:val="22"/>
          <w:szCs w:val="22"/>
        </w:rPr>
        <w:t xml:space="preserve"> T, et al. (2014) NIMH Project Accept (HPTN 043): Results from In-Depth Interviews with a</w:t>
      </w:r>
      <w:r>
        <w:rPr>
          <w:sz w:val="22"/>
          <w:szCs w:val="22"/>
        </w:rPr>
        <w:t xml:space="preserve"> </w:t>
      </w:r>
      <w:r w:rsidRPr="005721C5">
        <w:rPr>
          <w:sz w:val="22"/>
          <w:szCs w:val="22"/>
        </w:rPr>
        <w:t xml:space="preserve">Longitudinal Cohort of Community Members. </w:t>
      </w:r>
      <w:proofErr w:type="spellStart"/>
      <w:r w:rsidRPr="005721C5">
        <w:rPr>
          <w:sz w:val="22"/>
          <w:szCs w:val="22"/>
        </w:rPr>
        <w:t>PLoS</w:t>
      </w:r>
      <w:proofErr w:type="spellEnd"/>
      <w:r w:rsidRPr="005721C5">
        <w:rPr>
          <w:sz w:val="22"/>
          <w:szCs w:val="22"/>
        </w:rPr>
        <w:t xml:space="preserve"> ONE 9(1): e87091. </w:t>
      </w:r>
      <w:proofErr w:type="gramStart"/>
      <w:r w:rsidRPr="005721C5">
        <w:rPr>
          <w:sz w:val="22"/>
          <w:szCs w:val="22"/>
        </w:rPr>
        <w:t>doi:10.1371/journal.pone</w:t>
      </w:r>
      <w:proofErr w:type="gramEnd"/>
      <w:r w:rsidRPr="005721C5">
        <w:rPr>
          <w:sz w:val="22"/>
          <w:szCs w:val="22"/>
        </w:rPr>
        <w:t>.0087091</w:t>
      </w:r>
      <w:r>
        <w:rPr>
          <w:sz w:val="22"/>
          <w:szCs w:val="22"/>
        </w:rPr>
        <w:t xml:space="preserve">. </w:t>
      </w:r>
    </w:p>
    <w:sectPr w:rsidR="005721C5" w:rsidRPr="00503D94" w:rsidSect="003D3F2F">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10F96E" w14:textId="77777777" w:rsidR="00EA1E0F" w:rsidRDefault="00EA1E0F" w:rsidP="00021D7E">
      <w:r>
        <w:separator/>
      </w:r>
    </w:p>
  </w:endnote>
  <w:endnote w:type="continuationSeparator" w:id="0">
    <w:p w14:paraId="0F9C1DFA" w14:textId="77777777" w:rsidR="00EA1E0F" w:rsidRDefault="00EA1E0F" w:rsidP="00021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679CD1" w14:textId="77777777" w:rsidR="00BD1FF6" w:rsidRDefault="00BD1FF6" w:rsidP="004509D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F7F00A" w14:textId="77777777" w:rsidR="00BD1FF6" w:rsidRDefault="00BD1FF6" w:rsidP="005255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12AE57" w14:textId="77777777" w:rsidR="00BD1FF6" w:rsidRDefault="00BD1FF6" w:rsidP="004509D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D38B0">
      <w:rPr>
        <w:rStyle w:val="PageNumber"/>
        <w:noProof/>
      </w:rPr>
      <w:t>5</w:t>
    </w:r>
    <w:r>
      <w:rPr>
        <w:rStyle w:val="PageNumber"/>
      </w:rPr>
      <w:fldChar w:fldCharType="end"/>
    </w:r>
  </w:p>
  <w:p w14:paraId="48B71420" w14:textId="77777777" w:rsidR="00BD1FF6" w:rsidRDefault="00BD1FF6" w:rsidP="005255E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655BBD" w14:textId="77777777" w:rsidR="00EA1E0F" w:rsidRDefault="00EA1E0F" w:rsidP="00021D7E">
      <w:r>
        <w:separator/>
      </w:r>
    </w:p>
  </w:footnote>
  <w:footnote w:type="continuationSeparator" w:id="0">
    <w:p w14:paraId="3A292397" w14:textId="77777777" w:rsidR="00EA1E0F" w:rsidRDefault="00EA1E0F" w:rsidP="00021D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F46525" w14:textId="77777777" w:rsidR="00BD1FF6" w:rsidRPr="002F4031" w:rsidRDefault="00BD1FF6">
    <w:pPr>
      <w:pStyle w:val="Header"/>
      <w:rPr>
        <w:sz w:val="20"/>
        <w:szCs w:val="20"/>
      </w:rPr>
    </w:pPr>
    <w:r>
      <w:rPr>
        <w:i/>
        <w:sz w:val="20"/>
        <w:szCs w:val="20"/>
      </w:rPr>
      <w:t>Community Qualitative Cohort Interview Guide  –</w:t>
    </w:r>
    <w:r w:rsidRPr="00021D7E">
      <w:rPr>
        <w:i/>
        <w:sz w:val="20"/>
        <w:szCs w:val="20"/>
      </w:rPr>
      <w:t xml:space="preserve"> </w:t>
    </w:r>
    <w:r w:rsidR="00847AE7">
      <w:rPr>
        <w:i/>
        <w:sz w:val="20"/>
        <w:szCs w:val="20"/>
      </w:rPr>
      <w:t>Version 4</w:t>
    </w:r>
    <w:r>
      <w:rPr>
        <w:i/>
        <w:sz w:val="20"/>
        <w:szCs w:val="20"/>
      </w:rPr>
      <w:t xml:space="preserve">, </w:t>
    </w:r>
    <w:r w:rsidR="00847AE7">
      <w:rPr>
        <w:i/>
        <w:sz w:val="20"/>
        <w:szCs w:val="20"/>
      </w:rPr>
      <w:t>16 Jan. 201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6E7263"/>
    <w:multiLevelType w:val="hybridMultilevel"/>
    <w:tmpl w:val="4A1A20BA"/>
    <w:lvl w:ilvl="0" w:tplc="A268E628">
      <w:start w:val="1"/>
      <w:numFmt w:val="bullet"/>
      <w:pStyle w:val="ListParagraph"/>
      <w:lvlText w:val=""/>
      <w:lvlJc w:val="left"/>
      <w:pPr>
        <w:ind w:left="720" w:hanging="360"/>
      </w:pPr>
      <w:rPr>
        <w:rFonts w:ascii="Symbol" w:hAnsi="Symbol" w:hint="default"/>
      </w:rPr>
    </w:lvl>
    <w:lvl w:ilvl="1" w:tplc="F1341D36">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4130585C">
      <w:start w:val="1"/>
      <w:numFmt w:val="bullet"/>
      <w:pStyle w:val="Style1"/>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9C14B2"/>
    <w:multiLevelType w:val="hybridMultilevel"/>
    <w:tmpl w:val="44EC73AE"/>
    <w:lvl w:ilvl="0" w:tplc="4F5C130C">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360" w:hanging="360"/>
      </w:pPr>
      <w:rPr>
        <w:rFonts w:ascii="Courier New" w:hAnsi="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2" w15:restartNumberingAfterBreak="0">
    <w:nsid w:val="10677E24"/>
    <w:multiLevelType w:val="hybridMultilevel"/>
    <w:tmpl w:val="1C9AB1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D034B1"/>
    <w:multiLevelType w:val="hybridMultilevel"/>
    <w:tmpl w:val="092A0F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393FED"/>
    <w:multiLevelType w:val="hybridMultilevel"/>
    <w:tmpl w:val="ED100246"/>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18035C28"/>
    <w:multiLevelType w:val="hybridMultilevel"/>
    <w:tmpl w:val="65D28E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2052D4"/>
    <w:multiLevelType w:val="hybridMultilevel"/>
    <w:tmpl w:val="8E0619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4D5658"/>
    <w:multiLevelType w:val="hybridMultilevel"/>
    <w:tmpl w:val="1450AC3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9AD311B"/>
    <w:multiLevelType w:val="hybridMultilevel"/>
    <w:tmpl w:val="0BD074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5768A8"/>
    <w:multiLevelType w:val="hybridMultilevel"/>
    <w:tmpl w:val="52A045F4"/>
    <w:lvl w:ilvl="0" w:tplc="FFFC107C">
      <w:start w:val="1"/>
      <w:numFmt w:val="decimal"/>
      <w:lvlText w:val="%1."/>
      <w:lvlJc w:val="left"/>
      <w:pPr>
        <w:ind w:left="720" w:hanging="360"/>
      </w:pPr>
      <w:rPr>
        <w:i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625D2F"/>
    <w:multiLevelType w:val="hybridMultilevel"/>
    <w:tmpl w:val="3766D3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A91C75"/>
    <w:multiLevelType w:val="hybridMultilevel"/>
    <w:tmpl w:val="E2A46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0F49E1"/>
    <w:multiLevelType w:val="hybridMultilevel"/>
    <w:tmpl w:val="4AB68BE4"/>
    <w:lvl w:ilvl="0" w:tplc="1DFA85FC">
      <w:start w:val="1"/>
      <w:numFmt w:val="bullet"/>
      <w:lvlText w:val=""/>
      <w:lvlJc w:val="left"/>
      <w:pPr>
        <w:ind w:left="720" w:hanging="360"/>
      </w:pPr>
      <w:rPr>
        <w:rFonts w:ascii="Symbol" w:hAnsi="Symbol" w:hint="default"/>
      </w:rPr>
    </w:lvl>
    <w:lvl w:ilvl="1" w:tplc="4F5C130C">
      <w:start w:val="1"/>
      <w:numFmt w:val="bullet"/>
      <w:lvlText w:val="o"/>
      <w:lvlJc w:val="left"/>
      <w:pPr>
        <w:ind w:left="1440" w:hanging="360"/>
      </w:pPr>
      <w:rPr>
        <w:rFonts w:ascii="Courier New" w:hAnsi="Courier New" w:hint="default"/>
      </w:rPr>
    </w:lvl>
    <w:lvl w:ilvl="2" w:tplc="78FE0E7A">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97706D"/>
    <w:multiLevelType w:val="hybridMultilevel"/>
    <w:tmpl w:val="910E4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7"/>
  </w:num>
  <w:num w:numId="4">
    <w:abstractNumId w:val="8"/>
  </w:num>
  <w:num w:numId="5">
    <w:abstractNumId w:val="11"/>
  </w:num>
  <w:num w:numId="6">
    <w:abstractNumId w:val="5"/>
  </w:num>
  <w:num w:numId="7">
    <w:abstractNumId w:val="6"/>
  </w:num>
  <w:num w:numId="8">
    <w:abstractNumId w:val="2"/>
  </w:num>
  <w:num w:numId="9">
    <w:abstractNumId w:val="13"/>
  </w:num>
  <w:num w:numId="10">
    <w:abstractNumId w:val="10"/>
  </w:num>
  <w:num w:numId="11">
    <w:abstractNumId w:val="12"/>
  </w:num>
  <w:num w:numId="12">
    <w:abstractNumId w:val="12"/>
  </w:num>
  <w:num w:numId="13">
    <w:abstractNumId w:val="12"/>
  </w:num>
  <w:num w:numId="14">
    <w:abstractNumId w:val="1"/>
  </w:num>
  <w:num w:numId="15">
    <w:abstractNumId w:val="3"/>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25E"/>
    <w:rsid w:val="00021D7E"/>
    <w:rsid w:val="00025B77"/>
    <w:rsid w:val="00030EEE"/>
    <w:rsid w:val="000321F1"/>
    <w:rsid w:val="000635D9"/>
    <w:rsid w:val="000A73F2"/>
    <w:rsid w:val="000B6872"/>
    <w:rsid w:val="000C3B9F"/>
    <w:rsid w:val="000C45F6"/>
    <w:rsid w:val="000C6137"/>
    <w:rsid w:val="000C7D4F"/>
    <w:rsid w:val="000D000A"/>
    <w:rsid w:val="000D335E"/>
    <w:rsid w:val="000F152C"/>
    <w:rsid w:val="001040A4"/>
    <w:rsid w:val="001210BD"/>
    <w:rsid w:val="0012165F"/>
    <w:rsid w:val="00130027"/>
    <w:rsid w:val="001522EB"/>
    <w:rsid w:val="001611A2"/>
    <w:rsid w:val="001807F7"/>
    <w:rsid w:val="001A425E"/>
    <w:rsid w:val="001B692D"/>
    <w:rsid w:val="001F484C"/>
    <w:rsid w:val="002300AD"/>
    <w:rsid w:val="002448FA"/>
    <w:rsid w:val="002D060D"/>
    <w:rsid w:val="002D37D0"/>
    <w:rsid w:val="002D38B0"/>
    <w:rsid w:val="002E0207"/>
    <w:rsid w:val="002F4031"/>
    <w:rsid w:val="00306D77"/>
    <w:rsid w:val="00386CF5"/>
    <w:rsid w:val="003B0D49"/>
    <w:rsid w:val="003B4CE7"/>
    <w:rsid w:val="003D1478"/>
    <w:rsid w:val="003D3F2F"/>
    <w:rsid w:val="003F662C"/>
    <w:rsid w:val="0043201A"/>
    <w:rsid w:val="004509D5"/>
    <w:rsid w:val="004827DC"/>
    <w:rsid w:val="004921B9"/>
    <w:rsid w:val="004B7402"/>
    <w:rsid w:val="00503D94"/>
    <w:rsid w:val="005130F7"/>
    <w:rsid w:val="005255EB"/>
    <w:rsid w:val="005721C5"/>
    <w:rsid w:val="005D5271"/>
    <w:rsid w:val="005F5122"/>
    <w:rsid w:val="006425A5"/>
    <w:rsid w:val="00680118"/>
    <w:rsid w:val="00694427"/>
    <w:rsid w:val="0069532E"/>
    <w:rsid w:val="006B6114"/>
    <w:rsid w:val="006E61F1"/>
    <w:rsid w:val="006E654A"/>
    <w:rsid w:val="006E686A"/>
    <w:rsid w:val="00721322"/>
    <w:rsid w:val="00736C48"/>
    <w:rsid w:val="00743AF5"/>
    <w:rsid w:val="00747016"/>
    <w:rsid w:val="007B10C5"/>
    <w:rsid w:val="007C15FF"/>
    <w:rsid w:val="00821A2B"/>
    <w:rsid w:val="008252D8"/>
    <w:rsid w:val="008351AB"/>
    <w:rsid w:val="00840CCE"/>
    <w:rsid w:val="00847AE7"/>
    <w:rsid w:val="00847D60"/>
    <w:rsid w:val="00853DE5"/>
    <w:rsid w:val="00861A98"/>
    <w:rsid w:val="00865A30"/>
    <w:rsid w:val="008B3935"/>
    <w:rsid w:val="008C0D4B"/>
    <w:rsid w:val="00951E33"/>
    <w:rsid w:val="00984741"/>
    <w:rsid w:val="009C43A9"/>
    <w:rsid w:val="009F1947"/>
    <w:rsid w:val="00AA1BF3"/>
    <w:rsid w:val="00AA367E"/>
    <w:rsid w:val="00AA70F4"/>
    <w:rsid w:val="00B007FC"/>
    <w:rsid w:val="00B34996"/>
    <w:rsid w:val="00B432B3"/>
    <w:rsid w:val="00B47F48"/>
    <w:rsid w:val="00B5234D"/>
    <w:rsid w:val="00B85A5D"/>
    <w:rsid w:val="00B86DE7"/>
    <w:rsid w:val="00B97AB9"/>
    <w:rsid w:val="00BA10A2"/>
    <w:rsid w:val="00BD1FF6"/>
    <w:rsid w:val="00C03DA7"/>
    <w:rsid w:val="00C20A8C"/>
    <w:rsid w:val="00C74692"/>
    <w:rsid w:val="00C9768B"/>
    <w:rsid w:val="00CC1D72"/>
    <w:rsid w:val="00CD2362"/>
    <w:rsid w:val="00CF007B"/>
    <w:rsid w:val="00D762B5"/>
    <w:rsid w:val="00DD40B8"/>
    <w:rsid w:val="00E25B8C"/>
    <w:rsid w:val="00E36431"/>
    <w:rsid w:val="00E609AB"/>
    <w:rsid w:val="00EA1E0F"/>
    <w:rsid w:val="00EA1ECD"/>
    <w:rsid w:val="00EA4857"/>
    <w:rsid w:val="00EA7353"/>
    <w:rsid w:val="00EB1060"/>
    <w:rsid w:val="00EE7EAC"/>
    <w:rsid w:val="00EF43FD"/>
    <w:rsid w:val="00F21AB2"/>
    <w:rsid w:val="00F22945"/>
    <w:rsid w:val="00F50449"/>
    <w:rsid w:val="00F66C09"/>
    <w:rsid w:val="00F97E6F"/>
    <w:rsid w:val="00FA5253"/>
    <w:rsid w:val="00FB67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B13791"/>
  <w14:defaultImageDpi w14:val="300"/>
  <w15:docId w15:val="{2DEC0984-CA80-A34F-8C46-BB9FF8DD3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25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A425E"/>
    <w:rPr>
      <w:sz w:val="20"/>
    </w:rPr>
  </w:style>
  <w:style w:type="character" w:customStyle="1" w:styleId="BodyTextChar">
    <w:name w:val="Body Text Char"/>
    <w:basedOn w:val="DefaultParagraphFont"/>
    <w:link w:val="BodyText"/>
    <w:rsid w:val="001A425E"/>
    <w:rPr>
      <w:rFonts w:ascii="Times New Roman" w:eastAsia="Times New Roman" w:hAnsi="Times New Roman" w:cs="Times New Roman"/>
      <w:sz w:val="20"/>
    </w:rPr>
  </w:style>
  <w:style w:type="paragraph" w:styleId="Header">
    <w:name w:val="header"/>
    <w:basedOn w:val="Normal"/>
    <w:link w:val="HeaderChar"/>
    <w:uiPriority w:val="99"/>
    <w:unhideWhenUsed/>
    <w:rsid w:val="00021D7E"/>
    <w:pPr>
      <w:tabs>
        <w:tab w:val="center" w:pos="4320"/>
        <w:tab w:val="right" w:pos="8640"/>
      </w:tabs>
    </w:pPr>
  </w:style>
  <w:style w:type="character" w:customStyle="1" w:styleId="HeaderChar">
    <w:name w:val="Header Char"/>
    <w:basedOn w:val="DefaultParagraphFont"/>
    <w:link w:val="Header"/>
    <w:uiPriority w:val="99"/>
    <w:rsid w:val="00021D7E"/>
    <w:rPr>
      <w:rFonts w:ascii="Times New Roman" w:eastAsia="Times New Roman" w:hAnsi="Times New Roman" w:cs="Times New Roman"/>
    </w:rPr>
  </w:style>
  <w:style w:type="paragraph" w:styleId="Footer">
    <w:name w:val="footer"/>
    <w:basedOn w:val="Normal"/>
    <w:link w:val="FooterChar"/>
    <w:uiPriority w:val="99"/>
    <w:unhideWhenUsed/>
    <w:rsid w:val="00021D7E"/>
    <w:pPr>
      <w:tabs>
        <w:tab w:val="center" w:pos="4320"/>
        <w:tab w:val="right" w:pos="8640"/>
      </w:tabs>
    </w:pPr>
  </w:style>
  <w:style w:type="character" w:customStyle="1" w:styleId="FooterChar">
    <w:name w:val="Footer Char"/>
    <w:basedOn w:val="DefaultParagraphFont"/>
    <w:link w:val="Footer"/>
    <w:uiPriority w:val="99"/>
    <w:rsid w:val="00021D7E"/>
    <w:rPr>
      <w:rFonts w:ascii="Times New Roman" w:eastAsia="Times New Roman" w:hAnsi="Times New Roman" w:cs="Times New Roman"/>
    </w:rPr>
  </w:style>
  <w:style w:type="character" w:styleId="PageNumber">
    <w:name w:val="page number"/>
    <w:basedOn w:val="DefaultParagraphFont"/>
    <w:uiPriority w:val="99"/>
    <w:semiHidden/>
    <w:unhideWhenUsed/>
    <w:rsid w:val="005255EB"/>
  </w:style>
  <w:style w:type="character" w:styleId="CommentReference">
    <w:name w:val="annotation reference"/>
    <w:basedOn w:val="DefaultParagraphFont"/>
    <w:uiPriority w:val="99"/>
    <w:semiHidden/>
    <w:unhideWhenUsed/>
    <w:rsid w:val="004509D5"/>
    <w:rPr>
      <w:sz w:val="18"/>
      <w:szCs w:val="18"/>
    </w:rPr>
  </w:style>
  <w:style w:type="paragraph" w:styleId="CommentText">
    <w:name w:val="annotation text"/>
    <w:basedOn w:val="Normal"/>
    <w:link w:val="CommentTextChar"/>
    <w:uiPriority w:val="99"/>
    <w:semiHidden/>
    <w:unhideWhenUsed/>
    <w:rsid w:val="004509D5"/>
  </w:style>
  <w:style w:type="character" w:customStyle="1" w:styleId="CommentTextChar">
    <w:name w:val="Comment Text Char"/>
    <w:basedOn w:val="DefaultParagraphFont"/>
    <w:link w:val="CommentText"/>
    <w:uiPriority w:val="99"/>
    <w:semiHidden/>
    <w:rsid w:val="004509D5"/>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4509D5"/>
    <w:rPr>
      <w:b/>
      <w:bCs/>
      <w:sz w:val="20"/>
      <w:szCs w:val="20"/>
    </w:rPr>
  </w:style>
  <w:style w:type="character" w:customStyle="1" w:styleId="CommentSubjectChar">
    <w:name w:val="Comment Subject Char"/>
    <w:basedOn w:val="CommentTextChar"/>
    <w:link w:val="CommentSubject"/>
    <w:uiPriority w:val="99"/>
    <w:semiHidden/>
    <w:rsid w:val="004509D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509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09D5"/>
    <w:rPr>
      <w:rFonts w:ascii="Lucida Grande" w:eastAsia="Times New Roman" w:hAnsi="Lucida Grande" w:cs="Lucida Grande"/>
      <w:sz w:val="18"/>
      <w:szCs w:val="18"/>
    </w:rPr>
  </w:style>
  <w:style w:type="paragraph" w:styleId="ListParagraph">
    <w:name w:val="List Paragraph"/>
    <w:basedOn w:val="Normal"/>
    <w:uiPriority w:val="34"/>
    <w:qFormat/>
    <w:rsid w:val="006E654A"/>
    <w:pPr>
      <w:widowControl w:val="0"/>
      <w:numPr>
        <w:numId w:val="16"/>
      </w:numPr>
      <w:spacing w:after="200"/>
      <w:contextualSpacing/>
    </w:pPr>
    <w:rPr>
      <w:rFonts w:eastAsiaTheme="minorHAnsi" w:cstheme="minorBidi"/>
      <w:sz w:val="22"/>
      <w:szCs w:val="22"/>
    </w:rPr>
  </w:style>
  <w:style w:type="paragraph" w:customStyle="1" w:styleId="Style1">
    <w:name w:val="Style1"/>
    <w:basedOn w:val="ListParagraph"/>
    <w:qFormat/>
    <w:rsid w:val="00951E33"/>
    <w:pPr>
      <w:numPr>
        <w:ilvl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A58452-0B27-4C82-B468-5ADC33671C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312</Words>
  <Characters>1318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camlin</dc:creator>
  <cp:lastModifiedBy>Camlin</cp:lastModifiedBy>
  <cp:revision>2</cp:revision>
  <dcterms:created xsi:type="dcterms:W3CDTF">2020-11-24T18:08:00Z</dcterms:created>
  <dcterms:modified xsi:type="dcterms:W3CDTF">2020-11-24T18:08:00Z</dcterms:modified>
</cp:coreProperties>
</file>